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8F2F3C" w14:textId="6B062C74" w:rsidR="00CA62C1" w:rsidRDefault="00CA62C1" w:rsidP="00B4422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94921524"/>
      <w:r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  <w:r w:rsidR="00537E31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bookmarkEnd w:id="0"/>
    <w:p w14:paraId="0A871430" w14:textId="77777777" w:rsidR="00F52EC1" w:rsidRDefault="00F52EC1" w:rsidP="00F52EC1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F52EC1">
        <w:rPr>
          <w:rFonts w:ascii="Times New Roman" w:hAnsi="Times New Roman" w:cs="Times New Roman"/>
          <w:i/>
          <w:iCs/>
          <w:sz w:val="24"/>
          <w:szCs w:val="24"/>
        </w:rPr>
        <w:t>Eligible Home Visiting Models Based on HHS Evidentiary Criteria (</w:t>
      </w:r>
      <w:proofErr w:type="spellStart"/>
      <w:r w:rsidRPr="00F52EC1">
        <w:rPr>
          <w:rFonts w:ascii="Times New Roman" w:hAnsi="Times New Roman" w:cs="Times New Roman"/>
          <w:i/>
          <w:iCs/>
          <w:sz w:val="24"/>
          <w:szCs w:val="24"/>
        </w:rPr>
        <w:t>HomVEE</w:t>
      </w:r>
      <w:proofErr w:type="spellEnd"/>
      <w:r w:rsidRPr="00F52EC1">
        <w:rPr>
          <w:rFonts w:ascii="Times New Roman" w:hAnsi="Times New Roman" w:cs="Times New Roman"/>
          <w:i/>
          <w:iCs/>
          <w:sz w:val="24"/>
          <w:szCs w:val="24"/>
        </w:rPr>
        <w:t>, 2024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8802BA" w14:paraId="6EC21E10" w14:textId="77777777" w:rsidTr="00233505">
        <w:tc>
          <w:tcPr>
            <w:tcW w:w="93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B5D8B9F" w14:textId="68CF863A" w:rsidR="008802BA" w:rsidRDefault="00233505" w:rsidP="00F52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e Visiting Model</w:t>
            </w:r>
          </w:p>
        </w:tc>
      </w:tr>
      <w:tr w:rsidR="00233505" w14:paraId="03888E81" w14:textId="77777777" w:rsidTr="00233505">
        <w:tc>
          <w:tcPr>
            <w:tcW w:w="935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02DA15F2" w14:textId="2459D4F2" w:rsidR="00233505" w:rsidRPr="00233505" w:rsidRDefault="00233505" w:rsidP="0023350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3505">
              <w:rPr>
                <w:rFonts w:ascii="Times New Roman" w:hAnsi="Times New Roman" w:cs="Times New Roman"/>
              </w:rPr>
              <w:t>Attachment and Biobehavioral Catch-Up (ABC) -Infant</w:t>
            </w:r>
          </w:p>
        </w:tc>
      </w:tr>
      <w:tr w:rsidR="00233505" w14:paraId="0F81CFC9" w14:textId="77777777" w:rsidTr="00233505">
        <w:tc>
          <w:tcPr>
            <w:tcW w:w="9350" w:type="dxa"/>
            <w:shd w:val="clear" w:color="auto" w:fill="auto"/>
            <w:vAlign w:val="center"/>
          </w:tcPr>
          <w:p w14:paraId="2CDC0392" w14:textId="254B111F" w:rsidR="00233505" w:rsidRPr="00233505" w:rsidRDefault="00233505" w:rsidP="0023350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3505">
              <w:rPr>
                <w:rFonts w:ascii="Times New Roman" w:hAnsi="Times New Roman" w:cs="Times New Roman"/>
              </w:rPr>
              <w:t>Child First</w:t>
            </w:r>
          </w:p>
        </w:tc>
      </w:tr>
      <w:tr w:rsidR="00233505" w14:paraId="46E0DE98" w14:textId="77777777" w:rsidTr="00233505">
        <w:tc>
          <w:tcPr>
            <w:tcW w:w="9350" w:type="dxa"/>
            <w:shd w:val="clear" w:color="auto" w:fill="auto"/>
            <w:vAlign w:val="center"/>
          </w:tcPr>
          <w:p w14:paraId="020CFA09" w14:textId="4BDC977F" w:rsidR="00233505" w:rsidRPr="00233505" w:rsidRDefault="00233505" w:rsidP="0023350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3505">
              <w:rPr>
                <w:rFonts w:ascii="Times New Roman" w:hAnsi="Times New Roman" w:cs="Times New Roman"/>
              </w:rPr>
              <w:t>Early Head Start Home-based option (EHS)</w:t>
            </w:r>
          </w:p>
        </w:tc>
      </w:tr>
      <w:tr w:rsidR="00233505" w14:paraId="0FCAB710" w14:textId="77777777" w:rsidTr="00233505">
        <w:tc>
          <w:tcPr>
            <w:tcW w:w="9350" w:type="dxa"/>
            <w:shd w:val="clear" w:color="auto" w:fill="auto"/>
            <w:vAlign w:val="center"/>
          </w:tcPr>
          <w:p w14:paraId="3BC85752" w14:textId="68ACB6AE" w:rsidR="00233505" w:rsidRPr="00233505" w:rsidRDefault="00233505" w:rsidP="0023350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3505">
              <w:rPr>
                <w:rFonts w:ascii="Times New Roman" w:hAnsi="Times New Roman" w:cs="Times New Roman"/>
              </w:rPr>
              <w:t>Early Intervention Program for Adolescent Mothers (EIPAM)</w:t>
            </w:r>
          </w:p>
        </w:tc>
      </w:tr>
      <w:tr w:rsidR="00233505" w14:paraId="48184F54" w14:textId="77777777" w:rsidTr="00233505">
        <w:tc>
          <w:tcPr>
            <w:tcW w:w="9350" w:type="dxa"/>
            <w:shd w:val="clear" w:color="auto" w:fill="auto"/>
            <w:vAlign w:val="center"/>
          </w:tcPr>
          <w:p w14:paraId="6EDDA538" w14:textId="44E91F5B" w:rsidR="00233505" w:rsidRPr="00233505" w:rsidRDefault="00233505" w:rsidP="0023350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3505">
              <w:rPr>
                <w:rFonts w:ascii="Times New Roman" w:hAnsi="Times New Roman" w:cs="Times New Roman"/>
              </w:rPr>
              <w:t xml:space="preserve">Early Start </w:t>
            </w:r>
          </w:p>
        </w:tc>
      </w:tr>
      <w:tr w:rsidR="00233505" w14:paraId="3EE384D1" w14:textId="77777777" w:rsidTr="00233505">
        <w:tc>
          <w:tcPr>
            <w:tcW w:w="9350" w:type="dxa"/>
            <w:shd w:val="clear" w:color="auto" w:fill="auto"/>
            <w:vAlign w:val="center"/>
          </w:tcPr>
          <w:p w14:paraId="28CF9713" w14:textId="3E64C059" w:rsidR="00233505" w:rsidRPr="00233505" w:rsidRDefault="00233505" w:rsidP="0023350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3505">
              <w:rPr>
                <w:rFonts w:ascii="Times New Roman" w:hAnsi="Times New Roman" w:cs="Times New Roman"/>
              </w:rPr>
              <w:t>Family Check-Up® For Children</w:t>
            </w:r>
          </w:p>
        </w:tc>
      </w:tr>
      <w:tr w:rsidR="00233505" w14:paraId="5C6272C6" w14:textId="77777777" w:rsidTr="00233505">
        <w:tc>
          <w:tcPr>
            <w:tcW w:w="9350" w:type="dxa"/>
            <w:shd w:val="clear" w:color="auto" w:fill="auto"/>
            <w:vAlign w:val="center"/>
          </w:tcPr>
          <w:p w14:paraId="396B171C" w14:textId="3A33EB74" w:rsidR="00233505" w:rsidRPr="00233505" w:rsidRDefault="00233505" w:rsidP="0023350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3505">
              <w:rPr>
                <w:rFonts w:ascii="Times New Roman" w:hAnsi="Times New Roman" w:cs="Times New Roman"/>
              </w:rPr>
              <w:t>Family Connects</w:t>
            </w:r>
          </w:p>
        </w:tc>
      </w:tr>
      <w:tr w:rsidR="00233505" w14:paraId="10909611" w14:textId="77777777" w:rsidTr="00233505">
        <w:tc>
          <w:tcPr>
            <w:tcW w:w="9350" w:type="dxa"/>
            <w:shd w:val="clear" w:color="auto" w:fill="auto"/>
            <w:vAlign w:val="center"/>
          </w:tcPr>
          <w:p w14:paraId="47D9FB75" w14:textId="74DC81CD" w:rsidR="00233505" w:rsidRPr="00233505" w:rsidRDefault="00233505" w:rsidP="0023350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3505">
              <w:rPr>
                <w:rFonts w:ascii="Times New Roman" w:hAnsi="Times New Roman" w:cs="Times New Roman"/>
              </w:rPr>
              <w:t>Family Spirit®</w:t>
            </w:r>
          </w:p>
        </w:tc>
      </w:tr>
      <w:tr w:rsidR="00233505" w14:paraId="20CBFD28" w14:textId="77777777" w:rsidTr="00233505">
        <w:tc>
          <w:tcPr>
            <w:tcW w:w="9350" w:type="dxa"/>
            <w:shd w:val="clear" w:color="auto" w:fill="auto"/>
            <w:vAlign w:val="center"/>
          </w:tcPr>
          <w:p w14:paraId="6266E780" w14:textId="4A6C8C4F" w:rsidR="00233505" w:rsidRPr="00233505" w:rsidRDefault="00233505" w:rsidP="0023350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3505">
              <w:rPr>
                <w:rFonts w:ascii="Times New Roman" w:hAnsi="Times New Roman" w:cs="Times New Roman"/>
              </w:rPr>
              <w:t>Health Access Nurturing Development Services (HANDS) Program</w:t>
            </w:r>
          </w:p>
        </w:tc>
      </w:tr>
      <w:tr w:rsidR="00233505" w14:paraId="578F06DC" w14:textId="77777777" w:rsidTr="00233505">
        <w:tc>
          <w:tcPr>
            <w:tcW w:w="9350" w:type="dxa"/>
            <w:shd w:val="clear" w:color="auto" w:fill="auto"/>
            <w:vAlign w:val="center"/>
          </w:tcPr>
          <w:p w14:paraId="4CBBB156" w14:textId="414F8FD6" w:rsidR="00233505" w:rsidRPr="00233505" w:rsidRDefault="00233505" w:rsidP="0023350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3505">
              <w:rPr>
                <w:rFonts w:ascii="Times New Roman" w:hAnsi="Times New Roman" w:cs="Times New Roman"/>
              </w:rPr>
              <w:t>Healthy Beginnings</w:t>
            </w:r>
          </w:p>
        </w:tc>
      </w:tr>
      <w:tr w:rsidR="00233505" w14:paraId="186C2F11" w14:textId="77777777" w:rsidTr="00233505">
        <w:tc>
          <w:tcPr>
            <w:tcW w:w="9350" w:type="dxa"/>
            <w:shd w:val="clear" w:color="auto" w:fill="auto"/>
            <w:vAlign w:val="center"/>
          </w:tcPr>
          <w:p w14:paraId="2506FEDD" w14:textId="244DD61E" w:rsidR="00233505" w:rsidRPr="00233505" w:rsidRDefault="00233505" w:rsidP="0023350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3505">
              <w:rPr>
                <w:rFonts w:ascii="Times New Roman" w:hAnsi="Times New Roman" w:cs="Times New Roman"/>
              </w:rPr>
              <w:t>Healthy Families America (HFA)®</w:t>
            </w:r>
          </w:p>
        </w:tc>
      </w:tr>
      <w:tr w:rsidR="00233505" w14:paraId="5145CFFA" w14:textId="77777777" w:rsidTr="00233505">
        <w:tc>
          <w:tcPr>
            <w:tcW w:w="9350" w:type="dxa"/>
            <w:shd w:val="clear" w:color="auto" w:fill="auto"/>
            <w:vAlign w:val="center"/>
          </w:tcPr>
          <w:p w14:paraId="09565D4C" w14:textId="591BFA6A" w:rsidR="00233505" w:rsidRPr="00233505" w:rsidRDefault="00233505" w:rsidP="0023350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3505">
              <w:rPr>
                <w:rFonts w:ascii="Times New Roman" w:hAnsi="Times New Roman" w:cs="Times New Roman"/>
              </w:rPr>
              <w:t>Healthy Steps (National Evaluation 1996 Protocol)</w:t>
            </w:r>
          </w:p>
        </w:tc>
      </w:tr>
      <w:tr w:rsidR="00233505" w14:paraId="3D68CDA8" w14:textId="77777777" w:rsidTr="00233505">
        <w:tc>
          <w:tcPr>
            <w:tcW w:w="9350" w:type="dxa"/>
            <w:shd w:val="clear" w:color="auto" w:fill="auto"/>
            <w:vAlign w:val="center"/>
          </w:tcPr>
          <w:p w14:paraId="7E487977" w14:textId="21629338" w:rsidR="00233505" w:rsidRPr="00233505" w:rsidRDefault="00233505" w:rsidP="0023350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3505">
              <w:rPr>
                <w:rFonts w:ascii="Times New Roman" w:hAnsi="Times New Roman" w:cs="Times New Roman"/>
              </w:rPr>
              <w:t>Home Instruction for Parents of Preschool Youngsters (HIPPY)®</w:t>
            </w:r>
          </w:p>
        </w:tc>
      </w:tr>
      <w:tr w:rsidR="00233505" w14:paraId="2439FA11" w14:textId="77777777" w:rsidTr="00233505">
        <w:tc>
          <w:tcPr>
            <w:tcW w:w="9350" w:type="dxa"/>
            <w:shd w:val="clear" w:color="auto" w:fill="auto"/>
            <w:vAlign w:val="center"/>
          </w:tcPr>
          <w:p w14:paraId="78A67095" w14:textId="5DB69599" w:rsidR="00233505" w:rsidRPr="00233505" w:rsidRDefault="00233505" w:rsidP="0023350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3505">
              <w:rPr>
                <w:rFonts w:ascii="Times New Roman" w:hAnsi="Times New Roman" w:cs="Times New Roman"/>
              </w:rPr>
              <w:t>Intervention Nurses Start Infants Growing on Healthy Trajectories (INSIGHT)</w:t>
            </w:r>
          </w:p>
        </w:tc>
      </w:tr>
      <w:tr w:rsidR="00233505" w14:paraId="7D56C954" w14:textId="77777777" w:rsidTr="00233505">
        <w:tc>
          <w:tcPr>
            <w:tcW w:w="9350" w:type="dxa"/>
            <w:shd w:val="clear" w:color="auto" w:fill="auto"/>
            <w:vAlign w:val="center"/>
          </w:tcPr>
          <w:p w14:paraId="5F3B346B" w14:textId="4095E8A5" w:rsidR="00233505" w:rsidRPr="00233505" w:rsidRDefault="00233505" w:rsidP="0023350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3505">
              <w:rPr>
                <w:rFonts w:ascii="Times New Roman" w:hAnsi="Times New Roman" w:cs="Times New Roman"/>
              </w:rPr>
              <w:t>Maternal Early Childhood Sustained Home-Visiting Program (MECSH)</w:t>
            </w:r>
          </w:p>
        </w:tc>
      </w:tr>
      <w:tr w:rsidR="00233505" w14:paraId="33156A06" w14:textId="77777777" w:rsidTr="00233505">
        <w:tc>
          <w:tcPr>
            <w:tcW w:w="9350" w:type="dxa"/>
            <w:shd w:val="clear" w:color="auto" w:fill="auto"/>
            <w:vAlign w:val="center"/>
          </w:tcPr>
          <w:p w14:paraId="0576A144" w14:textId="520AE884" w:rsidR="00233505" w:rsidRPr="00233505" w:rsidRDefault="00233505" w:rsidP="0023350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3505">
              <w:rPr>
                <w:rFonts w:ascii="Times New Roman" w:hAnsi="Times New Roman" w:cs="Times New Roman"/>
              </w:rPr>
              <w:t>Maternal Infant Health Outreach Worker (MIHOW)®</w:t>
            </w:r>
          </w:p>
        </w:tc>
      </w:tr>
      <w:tr w:rsidR="00233505" w14:paraId="76239F16" w14:textId="77777777" w:rsidTr="00233505">
        <w:tc>
          <w:tcPr>
            <w:tcW w:w="9350" w:type="dxa"/>
            <w:shd w:val="clear" w:color="auto" w:fill="auto"/>
            <w:vAlign w:val="center"/>
          </w:tcPr>
          <w:p w14:paraId="5791241F" w14:textId="07870359" w:rsidR="00233505" w:rsidRPr="00233505" w:rsidRDefault="00233505" w:rsidP="0023350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3505">
              <w:rPr>
                <w:rFonts w:ascii="Times New Roman" w:hAnsi="Times New Roman" w:cs="Times New Roman"/>
              </w:rPr>
              <w:t>Maternal Infant Health Program (MIHP)</w:t>
            </w:r>
          </w:p>
        </w:tc>
      </w:tr>
      <w:tr w:rsidR="00233505" w14:paraId="09C56CF3" w14:textId="77777777" w:rsidTr="00233505">
        <w:tc>
          <w:tcPr>
            <w:tcW w:w="9350" w:type="dxa"/>
            <w:shd w:val="clear" w:color="auto" w:fill="auto"/>
            <w:vAlign w:val="center"/>
          </w:tcPr>
          <w:p w14:paraId="4F9B096D" w14:textId="61981651" w:rsidR="00233505" w:rsidRPr="00233505" w:rsidRDefault="00233505" w:rsidP="0023350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3505">
              <w:rPr>
                <w:rFonts w:ascii="Times New Roman" w:hAnsi="Times New Roman" w:cs="Times New Roman"/>
              </w:rPr>
              <w:t>Minding the Baby® Home Visiting (MTB-HV)</w:t>
            </w:r>
          </w:p>
        </w:tc>
      </w:tr>
      <w:tr w:rsidR="00233505" w14:paraId="5EA0B214" w14:textId="77777777" w:rsidTr="00233505">
        <w:tc>
          <w:tcPr>
            <w:tcW w:w="9350" w:type="dxa"/>
            <w:shd w:val="clear" w:color="auto" w:fill="auto"/>
            <w:vAlign w:val="center"/>
          </w:tcPr>
          <w:p w14:paraId="15D9C67F" w14:textId="229D08FB" w:rsidR="00233505" w:rsidRPr="00233505" w:rsidRDefault="00233505" w:rsidP="0023350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3505">
              <w:rPr>
                <w:rFonts w:ascii="Times New Roman" w:hAnsi="Times New Roman" w:cs="Times New Roman"/>
              </w:rPr>
              <w:t>Nurse-Family Partnership (NFP)®</w:t>
            </w:r>
          </w:p>
        </w:tc>
      </w:tr>
      <w:tr w:rsidR="00233505" w14:paraId="096A5FCB" w14:textId="77777777" w:rsidTr="00233505">
        <w:tc>
          <w:tcPr>
            <w:tcW w:w="9350" w:type="dxa"/>
            <w:shd w:val="clear" w:color="auto" w:fill="auto"/>
            <w:vAlign w:val="center"/>
          </w:tcPr>
          <w:p w14:paraId="55DC8F18" w14:textId="7D6E39B4" w:rsidR="00233505" w:rsidRPr="00233505" w:rsidRDefault="00233505" w:rsidP="0023350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3505">
              <w:rPr>
                <w:rFonts w:ascii="Times New Roman" w:hAnsi="Times New Roman" w:cs="Times New Roman"/>
              </w:rPr>
              <w:t>Oklahoma’s Community-Based Family Resource and Support (CBFRS) Program</w:t>
            </w:r>
          </w:p>
        </w:tc>
      </w:tr>
      <w:tr w:rsidR="00233505" w14:paraId="428F3208" w14:textId="77777777" w:rsidTr="00233505">
        <w:tc>
          <w:tcPr>
            <w:tcW w:w="9350" w:type="dxa"/>
            <w:shd w:val="clear" w:color="auto" w:fill="auto"/>
            <w:vAlign w:val="center"/>
          </w:tcPr>
          <w:p w14:paraId="71180BF2" w14:textId="08A8BB42" w:rsidR="00233505" w:rsidRPr="00233505" w:rsidRDefault="00233505" w:rsidP="0023350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3505">
              <w:rPr>
                <w:rFonts w:ascii="Times New Roman" w:hAnsi="Times New Roman" w:cs="Times New Roman"/>
              </w:rPr>
              <w:t>Parents as Teachers (PAT)®</w:t>
            </w:r>
          </w:p>
        </w:tc>
      </w:tr>
      <w:tr w:rsidR="00233505" w14:paraId="54973D43" w14:textId="77777777" w:rsidTr="00233505">
        <w:tc>
          <w:tcPr>
            <w:tcW w:w="9350" w:type="dxa"/>
            <w:shd w:val="clear" w:color="auto" w:fill="auto"/>
            <w:vAlign w:val="center"/>
          </w:tcPr>
          <w:p w14:paraId="0AF0D7E6" w14:textId="4C249909" w:rsidR="00233505" w:rsidRPr="00233505" w:rsidRDefault="00233505" w:rsidP="0023350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3505">
              <w:rPr>
                <w:rFonts w:ascii="Times New Roman" w:hAnsi="Times New Roman" w:cs="Times New Roman"/>
              </w:rPr>
              <w:t>Play and Learning Strategies (PALS) Infant</w:t>
            </w:r>
          </w:p>
        </w:tc>
      </w:tr>
      <w:tr w:rsidR="00233505" w14:paraId="4BC01216" w14:textId="77777777" w:rsidTr="00233505">
        <w:tc>
          <w:tcPr>
            <w:tcW w:w="9350" w:type="dxa"/>
            <w:shd w:val="clear" w:color="auto" w:fill="auto"/>
            <w:vAlign w:val="center"/>
          </w:tcPr>
          <w:p w14:paraId="00E42730" w14:textId="330FC1BE" w:rsidR="00233505" w:rsidRPr="00233505" w:rsidRDefault="00233505" w:rsidP="0023350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3505">
              <w:rPr>
                <w:rFonts w:ascii="Times New Roman" w:hAnsi="Times New Roman" w:cs="Times New Roman"/>
              </w:rPr>
              <w:t>Preparing for Life—Home Visiting</w:t>
            </w:r>
          </w:p>
        </w:tc>
      </w:tr>
      <w:tr w:rsidR="00233505" w14:paraId="59347052" w14:textId="77777777" w:rsidTr="00233505">
        <w:tc>
          <w:tcPr>
            <w:tcW w:w="9350" w:type="dxa"/>
            <w:shd w:val="clear" w:color="auto" w:fill="auto"/>
            <w:vAlign w:val="center"/>
          </w:tcPr>
          <w:p w14:paraId="5C879A39" w14:textId="7E8856D5" w:rsidR="00233505" w:rsidRPr="00233505" w:rsidRDefault="00233505" w:rsidP="0023350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3505">
              <w:rPr>
                <w:rFonts w:ascii="Times New Roman" w:hAnsi="Times New Roman" w:cs="Times New Roman"/>
              </w:rPr>
              <w:t>Promoting First Relationships® Home Visiting Intervention Model (PFR)</w:t>
            </w:r>
          </w:p>
        </w:tc>
      </w:tr>
      <w:tr w:rsidR="00233505" w14:paraId="1E3EFD9D" w14:textId="77777777" w:rsidTr="00233505">
        <w:tc>
          <w:tcPr>
            <w:tcW w:w="9350" w:type="dxa"/>
            <w:shd w:val="clear" w:color="auto" w:fill="auto"/>
            <w:vAlign w:val="center"/>
          </w:tcPr>
          <w:p w14:paraId="282E960B" w14:textId="4F782E27" w:rsidR="00233505" w:rsidRPr="00233505" w:rsidRDefault="00233505" w:rsidP="0023350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3505">
              <w:rPr>
                <w:rFonts w:ascii="Times New Roman" w:hAnsi="Times New Roman" w:cs="Times New Roman"/>
              </w:rPr>
              <w:t>SafeCare</w:t>
            </w:r>
            <w:proofErr w:type="spellEnd"/>
            <w:r w:rsidRPr="00233505">
              <w:rPr>
                <w:rFonts w:ascii="Times New Roman" w:hAnsi="Times New Roman" w:cs="Times New Roman"/>
              </w:rPr>
              <w:t xml:space="preserve"> Augmented</w:t>
            </w:r>
          </w:p>
        </w:tc>
      </w:tr>
      <w:tr w:rsidR="00233505" w14:paraId="437BF787" w14:textId="77777777" w:rsidTr="00233505">
        <w:tc>
          <w:tcPr>
            <w:tcW w:w="9350" w:type="dxa"/>
            <w:shd w:val="clear" w:color="auto" w:fill="auto"/>
            <w:vAlign w:val="center"/>
          </w:tcPr>
          <w:p w14:paraId="481AB419" w14:textId="508F62E9" w:rsidR="00233505" w:rsidRPr="00233505" w:rsidRDefault="00233505" w:rsidP="0023350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3505">
              <w:rPr>
                <w:rFonts w:ascii="Times New Roman" w:hAnsi="Times New Roman" w:cs="Times New Roman"/>
              </w:rPr>
              <w:t>Video-Feedback Intervention to promote Positive Parenting (VIPP)</w:t>
            </w:r>
          </w:p>
        </w:tc>
      </w:tr>
      <w:tr w:rsidR="00233505" w14:paraId="6261F346" w14:textId="77777777" w:rsidTr="00233505">
        <w:tc>
          <w:tcPr>
            <w:tcW w:w="9350" w:type="dxa"/>
            <w:shd w:val="clear" w:color="auto" w:fill="auto"/>
            <w:vAlign w:val="center"/>
          </w:tcPr>
          <w:p w14:paraId="5790A049" w14:textId="27D26F32" w:rsidR="00233505" w:rsidRPr="00233505" w:rsidRDefault="00233505" w:rsidP="0023350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33505">
              <w:rPr>
                <w:rFonts w:ascii="Times New Roman" w:hAnsi="Times New Roman" w:cs="Times New Roman"/>
              </w:rPr>
              <w:t>Video-Feedback Intervention to promote Positive Parenting – Sensitive Discipline - (VIPP-SD)</w:t>
            </w:r>
          </w:p>
        </w:tc>
      </w:tr>
    </w:tbl>
    <w:p w14:paraId="0C232D46" w14:textId="77777777" w:rsidR="00F52EC1" w:rsidRPr="00F52EC1" w:rsidRDefault="00F52EC1" w:rsidP="00F52EC1">
      <w:pPr>
        <w:rPr>
          <w:rFonts w:ascii="Times New Roman" w:hAnsi="Times New Roman" w:cs="Times New Roman"/>
          <w:sz w:val="24"/>
          <w:szCs w:val="24"/>
        </w:rPr>
      </w:pPr>
    </w:p>
    <w:p w14:paraId="7843FEB2" w14:textId="77777777" w:rsidR="00895A55" w:rsidRDefault="00895A55" w:rsidP="00B4422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26076A" w14:textId="77777777" w:rsidR="00895A55" w:rsidRDefault="00895A55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D9225C5" w14:textId="4F8EECFA" w:rsidR="00895A55" w:rsidRDefault="00895A55" w:rsidP="00B4422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95A5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Material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1D140517" w14:textId="77777777" w:rsidR="00CA62C1" w:rsidRDefault="00CA62C1" w:rsidP="00CA62C1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Example </w:t>
      </w:r>
      <w:r w:rsidRPr="660B66BF">
        <w:rPr>
          <w:rFonts w:ascii="Times New Roman" w:hAnsi="Times New Roman" w:cs="Times New Roman"/>
          <w:i/>
          <w:iCs/>
          <w:sz w:val="24"/>
          <w:szCs w:val="24"/>
        </w:rPr>
        <w:t>Search Strategy - PubMed</w:t>
      </w:r>
    </w:p>
    <w:tbl>
      <w:tblPr>
        <w:tblStyle w:val="TableGrid"/>
        <w:tblW w:w="94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7920"/>
      </w:tblGrid>
      <w:tr w:rsidR="00CA62C1" w:rsidRPr="001E2E79" w14:paraId="0B73C05D" w14:textId="77777777" w:rsidTr="00CA62C1">
        <w:trPr>
          <w:jc w:val="center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413F33D" w14:textId="77777777" w:rsidR="00CA62C1" w:rsidRPr="007462E8" w:rsidRDefault="00CA62C1" w:rsidP="003145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660B66BF">
              <w:rPr>
                <w:rFonts w:ascii="Times New Roman" w:hAnsi="Times New Roman" w:cs="Times New Roman"/>
                <w:sz w:val="20"/>
                <w:szCs w:val="20"/>
              </w:rPr>
              <w:t>Search concept</w:t>
            </w:r>
          </w:p>
        </w:tc>
        <w:tc>
          <w:tcPr>
            <w:tcW w:w="7920" w:type="dxa"/>
            <w:tcBorders>
              <w:top w:val="single" w:sz="4" w:space="0" w:color="auto"/>
              <w:bottom w:val="single" w:sz="4" w:space="0" w:color="auto"/>
            </w:tcBorders>
          </w:tcPr>
          <w:p w14:paraId="2C672143" w14:textId="77777777" w:rsidR="00CA62C1" w:rsidRPr="007462E8" w:rsidRDefault="00CA62C1" w:rsidP="003145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660B66BF">
              <w:rPr>
                <w:rFonts w:ascii="Times New Roman" w:hAnsi="Times New Roman" w:cs="Times New Roman"/>
                <w:sz w:val="20"/>
                <w:szCs w:val="20"/>
              </w:rPr>
              <w:t>Search terms</w:t>
            </w:r>
          </w:p>
        </w:tc>
      </w:tr>
      <w:tr w:rsidR="00CA62C1" w:rsidRPr="001E2E79" w14:paraId="33B558C3" w14:textId="77777777" w:rsidTr="00CA62C1">
        <w:trPr>
          <w:trHeight w:val="4715"/>
          <w:jc w:val="center"/>
        </w:trPr>
        <w:tc>
          <w:tcPr>
            <w:tcW w:w="1530" w:type="dxa"/>
            <w:tcBorders>
              <w:top w:val="single" w:sz="4" w:space="0" w:color="auto"/>
            </w:tcBorders>
          </w:tcPr>
          <w:p w14:paraId="72A76C06" w14:textId="77777777" w:rsidR="00CA62C1" w:rsidRPr="001E2E79" w:rsidRDefault="00CA62C1" w:rsidP="0031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#1 Research community collaboration</w:t>
            </w:r>
          </w:p>
        </w:tc>
        <w:tc>
          <w:tcPr>
            <w:tcW w:w="7920" w:type="dxa"/>
            <w:tcBorders>
              <w:top w:val="single" w:sz="4" w:space="0" w:color="auto"/>
            </w:tcBorders>
          </w:tcPr>
          <w:p w14:paraId="1BE823E2" w14:textId="77777777" w:rsidR="00CA62C1" w:rsidRPr="001E2E79" w:rsidRDefault="00CA62C1" w:rsidP="0031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161B23AA">
              <w:rPr>
                <w:rFonts w:ascii="Times New Roman" w:hAnsi="Times New Roman" w:cs="Times New Roman"/>
                <w:sz w:val="20"/>
                <w:szCs w:val="20"/>
              </w:rPr>
              <w:t xml:space="preserve">"Community-Based Participatory Research"[Mesh] OR "Community Participation"[Mesh] OR </w:t>
            </w:r>
            <w:r w:rsidRPr="161B23A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 xml:space="preserve">"Public-Private Sector Partnerships"[Mesh] </w:t>
            </w:r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OR "Stakeholder Participation"[Mesh] OR "Patient Participation"[Mesh] OR "community-engaged research*"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] OR "community-based participatory research*"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] OR "participatory research*"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] OR "participatory action research*"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] OR "community-based research*"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] OR "community-academic partner*"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] OR "research community partner*"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] OR "research community collaboration"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: ~5] OR "research community collaborations"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: ~5] OR "research practice partner*"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 xml:space="preserve">] OR "research practice 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collabor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*"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] OR "academic community partner*"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 xml:space="preserve">] OR "academic community 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collabor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*"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] OR "academic practice partner*"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 xml:space="preserve">] OR "academic practice 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collabor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*"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 xml:space="preserve">] OR "university community 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collabor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*"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] OR "university community partnership*"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] OR "university practice collaboration"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: ~5] OR "university practice collaborations"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: ~5] OR "university practice partnership"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: ~5] OR "university practice partnerships"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: ~5] OR "community participatory research*"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] OR "community collaborative research*"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] OR "community partnered research*"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] OR "community engage*"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] OR "action research*"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] OR "community empowerment research*"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 xml:space="preserve">] OR "university 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collabor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: ~5] OR "university partner"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:~5]  OR “stakeholder*”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 xml:space="preserve">] OR “stakeholder 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engag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*”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] OR “stakeholder engagement”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: ~5] OR “stakeholder engagements”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 xml:space="preserve">: ~5] OR “stakeholder 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participat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*”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 xml:space="preserve">] OR "stakeholder 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involv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*"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] OR "patient engage*"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] OR “patient engagement”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:~5] OR “patient engagements”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 xml:space="preserve">:~5] OR "patient 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participat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*"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 xml:space="preserve">] OR "patient 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involv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*"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</w:p>
        </w:tc>
      </w:tr>
      <w:tr w:rsidR="00CA62C1" w:rsidRPr="001E2E79" w14:paraId="03CAF24B" w14:textId="77777777" w:rsidTr="00CA62C1">
        <w:trPr>
          <w:trHeight w:val="5400"/>
          <w:jc w:val="center"/>
        </w:trPr>
        <w:tc>
          <w:tcPr>
            <w:tcW w:w="1530" w:type="dxa"/>
          </w:tcPr>
          <w:p w14:paraId="4F1B0B81" w14:textId="77777777" w:rsidR="00CA62C1" w:rsidRPr="001E2E79" w:rsidRDefault="00CA62C1" w:rsidP="0031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161B23AA">
              <w:rPr>
                <w:rFonts w:ascii="Times New Roman" w:hAnsi="Times New Roman" w:cs="Times New Roman"/>
                <w:sz w:val="20"/>
                <w:szCs w:val="20"/>
              </w:rPr>
              <w:t xml:space="preserve">#2 Evidence-based home visiting models (identified as such by 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HomVEE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0" w:type="dxa"/>
          </w:tcPr>
          <w:p w14:paraId="5B952575" w14:textId="77777777" w:rsidR="00CA62C1" w:rsidRPr="001E2E79" w:rsidRDefault="00CA62C1" w:rsidP="0031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“Attachment and Biobehavioral Catch-Up*”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] OR “Attachment and Biobehavioral Catch Up*”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] OR “Child First*”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] OR “Early Head Start*”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] OR “Early Intervention Program for Adolescent Mother”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: ~5] OR “Early Intervention Program for Adolescent Mothers”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: ~5] OR “Early Start*”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] OR “Family Check-Up for Children”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: ~5] OR “Family Check Up for Children”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: ~5] OR “Family Connect*”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] OR “Family Spirit*”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] OR “Health Access Nurturing Development Services”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: ~5] OR “Health Access Nurturing Development Service”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: ~5]  OR “Healthy Beginning*”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] OR “Healthy Families America*”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] OR “Healthy Step*”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] OR “Home Instruction for Parents of Preschool Youngsters”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: ~5] OR “Home Instruction for Parents of Preschool Youngster”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: ~5] OR “Intervention Nurses Start Infants Growing on Healthy Trajectories”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: ~5] OR “Maternal Early Childhood Sustained Home-Visiting Program”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: ~5] OR “Maternal Early Childhood Sustained Home Visiting Program”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: ~5] OR “Maternal Infant Health Outreach Worker*”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] OR “Maternal Infant Health Program*”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] OR “Minding the Baby*”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] OR “Nurse Family Partnership*”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] OR “Oklahoma’s Community-Based Family Resource and Support Program”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: ~5] OR “Oklahoma’s Community Based Family Resource and Support Program”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: ~5] OR “Parents as Teacher*”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] OR “Play and Learning Strategies”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: ~5] OR “Promoting First Relationships Home Visiting Promotion Model”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: ~5] OR “Promoting First Relationship*”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] OR “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SafeCare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*”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] OR “Video-Feedback Intervention to Promote Positive Parenting-Sensitive Discipline”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: ~5] OR “Video Feedback Intervention to Promote Positive Parenting Sensitive Discipline”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: ~5] OR “Video-Feedback Intervention to Promote Positive Parenting”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: ~5] OR “Video Feedback Intervention to Promote Positive Parenting”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: ~5]</w:t>
            </w:r>
          </w:p>
        </w:tc>
      </w:tr>
      <w:tr w:rsidR="00CA62C1" w:rsidRPr="001E2E79" w14:paraId="01E58011" w14:textId="77777777" w:rsidTr="00CA62C1">
        <w:trPr>
          <w:trHeight w:val="540"/>
          <w:jc w:val="center"/>
        </w:trPr>
        <w:tc>
          <w:tcPr>
            <w:tcW w:w="1530" w:type="dxa"/>
          </w:tcPr>
          <w:p w14:paraId="1BBDD33B" w14:textId="77777777" w:rsidR="00CA62C1" w:rsidRPr="001E2E79" w:rsidRDefault="00CA62C1" w:rsidP="0031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#3 Home visiting</w:t>
            </w:r>
          </w:p>
        </w:tc>
        <w:tc>
          <w:tcPr>
            <w:tcW w:w="7920" w:type="dxa"/>
          </w:tcPr>
          <w:p w14:paraId="5C5D49CF" w14:textId="77777777" w:rsidR="00CA62C1" w:rsidRPr="00E94B9A" w:rsidRDefault="00CA62C1" w:rsidP="0031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"House Calls"[Mesh] OR "home visit*"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] OR "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homevisit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*"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] OR "MIECHV"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] OR "in-home visit*"[</w:t>
            </w:r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] OR “home-based</w:t>
            </w:r>
            <w:bookmarkStart w:id="1" w:name="_Int_JiyacwUe"/>
            <w:proofErr w:type="gram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*”[</w:t>
            </w:r>
            <w:bookmarkEnd w:id="1"/>
            <w:proofErr w:type="spellStart"/>
            <w:proofErr w:type="gram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] OR “home-visit</w:t>
            </w:r>
            <w:bookmarkStart w:id="2" w:name="_Int_jaQgxvHw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*”[</w:t>
            </w:r>
            <w:bookmarkEnd w:id="2"/>
            <w:proofErr w:type="spellStart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A62C1" w:rsidRPr="001E2E79" w14:paraId="538B42A2" w14:textId="77777777" w:rsidTr="00CA62C1">
        <w:trPr>
          <w:trHeight w:val="302"/>
          <w:jc w:val="center"/>
        </w:trPr>
        <w:tc>
          <w:tcPr>
            <w:tcW w:w="1530" w:type="dxa"/>
            <w:tcBorders>
              <w:bottom w:val="single" w:sz="4" w:space="0" w:color="auto"/>
            </w:tcBorders>
          </w:tcPr>
          <w:p w14:paraId="5C6EB4EF" w14:textId="77777777" w:rsidR="00CA62C1" w:rsidRPr="00E94B9A" w:rsidRDefault="00CA62C1" w:rsidP="0031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161B23AA">
              <w:rPr>
                <w:rFonts w:ascii="Times New Roman" w:hAnsi="Times New Roman" w:cs="Times New Roman"/>
                <w:sz w:val="20"/>
                <w:szCs w:val="20"/>
              </w:rPr>
              <w:t xml:space="preserve">#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earch</w:t>
            </w:r>
          </w:p>
        </w:tc>
        <w:tc>
          <w:tcPr>
            <w:tcW w:w="7920" w:type="dxa"/>
            <w:tcBorders>
              <w:bottom w:val="single" w:sz="4" w:space="0" w:color="auto"/>
            </w:tcBorders>
          </w:tcPr>
          <w:p w14:paraId="1E202DD7" w14:textId="77777777" w:rsidR="00CA62C1" w:rsidRPr="001E2E79" w:rsidRDefault="00CA62C1" w:rsidP="003145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161B23AA">
              <w:rPr>
                <w:rFonts w:ascii="Times New Roman" w:hAnsi="Times New Roman" w:cs="Times New Roman"/>
                <w:sz w:val="20"/>
                <w:szCs w:val="20"/>
              </w:rPr>
              <w:t>#1 AND (#2 OR #3)</w:t>
            </w:r>
          </w:p>
        </w:tc>
      </w:tr>
    </w:tbl>
    <w:p w14:paraId="74B54E82" w14:textId="63E34E38" w:rsidR="00B44227" w:rsidRPr="001C1823" w:rsidRDefault="00B44227" w:rsidP="00B44227">
      <w:pPr>
        <w:rPr>
          <w:rFonts w:ascii="Times New Roman" w:hAnsi="Times New Roman" w:cs="Times New Roman"/>
          <w:b/>
          <w:bCs/>
        </w:rPr>
      </w:pPr>
      <w:r w:rsidRPr="001C1823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</w:rPr>
        <w:t>Material</w:t>
      </w:r>
      <w:r w:rsidR="00537E31">
        <w:rPr>
          <w:rFonts w:ascii="Times New Roman" w:hAnsi="Times New Roman" w:cs="Times New Roman"/>
          <w:b/>
          <w:bCs/>
        </w:rPr>
        <w:t xml:space="preserve"> </w:t>
      </w:r>
      <w:r w:rsidR="00895A55">
        <w:rPr>
          <w:rFonts w:ascii="Times New Roman" w:hAnsi="Times New Roman" w:cs="Times New Roman"/>
          <w:b/>
          <w:bCs/>
        </w:rPr>
        <w:t>3</w:t>
      </w:r>
    </w:p>
    <w:tbl>
      <w:tblPr>
        <w:tblW w:w="477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70"/>
      </w:tblGrid>
      <w:tr w:rsidR="00B44227" w:rsidRPr="00233505" w14:paraId="72C98C92" w14:textId="77777777" w:rsidTr="00D01171">
        <w:trPr>
          <w:trHeight w:val="288"/>
        </w:trPr>
        <w:tc>
          <w:tcPr>
            <w:tcW w:w="47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A91B494" w14:textId="77777777" w:rsidR="00B44227" w:rsidRPr="00233505" w:rsidRDefault="00B44227" w:rsidP="00B44227">
            <w:pPr>
              <w:spacing w:after="12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335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mmunity Engagement Components </w:t>
            </w:r>
          </w:p>
        </w:tc>
      </w:tr>
      <w:tr w:rsidR="00B44227" w:rsidRPr="001C1823" w14:paraId="0316789E" w14:textId="77777777" w:rsidTr="00D01171">
        <w:trPr>
          <w:trHeight w:val="288"/>
        </w:trPr>
        <w:tc>
          <w:tcPr>
            <w:tcW w:w="47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2B214" w14:textId="77777777" w:rsidR="00B44227" w:rsidRPr="001C1823" w:rsidRDefault="00B44227" w:rsidP="00B44227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contextualSpacing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C1823">
              <w:rPr>
                <w:rFonts w:ascii="Times New Roman" w:eastAsia="Times New Roman" w:hAnsi="Times New Roman" w:cs="Times New Roman"/>
              </w:rPr>
              <w:t>Conducting needs assessment </w:t>
            </w:r>
          </w:p>
        </w:tc>
      </w:tr>
      <w:tr w:rsidR="00B44227" w:rsidRPr="001C1823" w14:paraId="6AEF8361" w14:textId="77777777" w:rsidTr="00D01171">
        <w:trPr>
          <w:trHeight w:val="288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E0697" w14:textId="77777777" w:rsidR="00B44227" w:rsidRPr="001C1823" w:rsidRDefault="00B44227" w:rsidP="00B44227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contextualSpacing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C1823">
              <w:rPr>
                <w:rFonts w:ascii="Times New Roman" w:eastAsia="Times New Roman" w:hAnsi="Times New Roman" w:cs="Times New Roman"/>
              </w:rPr>
              <w:t>Writing funding proposal </w:t>
            </w:r>
          </w:p>
        </w:tc>
      </w:tr>
      <w:tr w:rsidR="00B44227" w:rsidRPr="001C1823" w14:paraId="10D1E575" w14:textId="77777777" w:rsidTr="00D01171">
        <w:trPr>
          <w:trHeight w:val="288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01DBF" w14:textId="77777777" w:rsidR="00B44227" w:rsidRPr="001C1823" w:rsidRDefault="00B44227" w:rsidP="00B44227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contextualSpacing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C1823">
              <w:rPr>
                <w:rFonts w:ascii="Times New Roman" w:eastAsia="Times New Roman" w:hAnsi="Times New Roman" w:cs="Times New Roman"/>
              </w:rPr>
              <w:t>Developing budget </w:t>
            </w:r>
          </w:p>
        </w:tc>
      </w:tr>
      <w:tr w:rsidR="00B44227" w:rsidRPr="001C1823" w14:paraId="780453E6" w14:textId="77777777" w:rsidTr="00D01171">
        <w:trPr>
          <w:trHeight w:val="288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C6E67" w14:textId="77777777" w:rsidR="00B44227" w:rsidRPr="001C1823" w:rsidRDefault="00B44227" w:rsidP="00B44227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contextualSpacing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C1823">
              <w:rPr>
                <w:rFonts w:ascii="Times New Roman" w:eastAsia="Times New Roman" w:hAnsi="Times New Roman" w:cs="Times New Roman"/>
              </w:rPr>
              <w:t>Conducting background research </w:t>
            </w:r>
          </w:p>
        </w:tc>
      </w:tr>
      <w:tr w:rsidR="00B44227" w:rsidRPr="001C1823" w14:paraId="5CE45681" w14:textId="77777777" w:rsidTr="00D01171">
        <w:trPr>
          <w:trHeight w:val="288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3850E" w14:textId="77777777" w:rsidR="00B44227" w:rsidRPr="001C1823" w:rsidRDefault="00B44227" w:rsidP="00B44227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contextualSpacing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C1823">
              <w:rPr>
                <w:rFonts w:ascii="Times New Roman" w:eastAsia="Times New Roman" w:hAnsi="Times New Roman" w:cs="Times New Roman"/>
              </w:rPr>
              <w:t>Choosing research design and methods </w:t>
            </w:r>
          </w:p>
        </w:tc>
      </w:tr>
      <w:tr w:rsidR="00B44227" w:rsidRPr="001C1823" w14:paraId="6E3D6FD6" w14:textId="77777777" w:rsidTr="00D01171">
        <w:trPr>
          <w:trHeight w:val="288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78CB2" w14:textId="77777777" w:rsidR="00B44227" w:rsidRPr="001C1823" w:rsidRDefault="00B44227" w:rsidP="00B44227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contextualSpacing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C1823">
              <w:rPr>
                <w:rFonts w:ascii="Times New Roman" w:eastAsia="Times New Roman" w:hAnsi="Times New Roman" w:cs="Times New Roman"/>
              </w:rPr>
              <w:t>Developing sampling procedures </w:t>
            </w:r>
          </w:p>
        </w:tc>
      </w:tr>
      <w:tr w:rsidR="00B44227" w:rsidRPr="001C1823" w14:paraId="65F4C1B2" w14:textId="77777777" w:rsidTr="00D01171">
        <w:trPr>
          <w:trHeight w:val="288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86984" w14:textId="77777777" w:rsidR="00B44227" w:rsidRPr="001C1823" w:rsidRDefault="00B44227" w:rsidP="00B44227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contextualSpacing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C1823">
              <w:rPr>
                <w:rFonts w:ascii="Times New Roman" w:eastAsia="Times New Roman" w:hAnsi="Times New Roman" w:cs="Times New Roman"/>
              </w:rPr>
              <w:t>Designing or selecting measures </w:t>
            </w:r>
          </w:p>
        </w:tc>
      </w:tr>
      <w:tr w:rsidR="00B44227" w:rsidRPr="001C1823" w14:paraId="178960B3" w14:textId="77777777" w:rsidTr="00D01171">
        <w:trPr>
          <w:trHeight w:val="288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7B435" w14:textId="77777777" w:rsidR="00B44227" w:rsidRPr="001C1823" w:rsidRDefault="00B44227" w:rsidP="00B44227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contextualSpacing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C1823">
              <w:rPr>
                <w:rFonts w:ascii="Times New Roman" w:eastAsia="Times New Roman" w:hAnsi="Times New Roman" w:cs="Times New Roman"/>
              </w:rPr>
              <w:t>Intervention design or adaptation </w:t>
            </w:r>
          </w:p>
        </w:tc>
      </w:tr>
      <w:tr w:rsidR="00B44227" w:rsidRPr="001C1823" w14:paraId="5D4FF235" w14:textId="77777777" w:rsidTr="00D01171">
        <w:trPr>
          <w:trHeight w:val="288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F67DB" w14:textId="77777777" w:rsidR="00B44227" w:rsidRPr="001C1823" w:rsidRDefault="00B44227" w:rsidP="00B44227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contextualSpacing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C1823">
              <w:rPr>
                <w:rFonts w:ascii="Times New Roman" w:eastAsia="Times New Roman" w:hAnsi="Times New Roman" w:cs="Times New Roman"/>
              </w:rPr>
              <w:t>Recruiting study participants </w:t>
            </w:r>
          </w:p>
        </w:tc>
      </w:tr>
      <w:tr w:rsidR="00B44227" w:rsidRPr="001C1823" w14:paraId="5F7FA7C5" w14:textId="77777777" w:rsidTr="00D01171">
        <w:trPr>
          <w:trHeight w:val="288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BB730" w14:textId="77777777" w:rsidR="00B44227" w:rsidRPr="001C1823" w:rsidRDefault="00B44227" w:rsidP="00B44227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contextualSpacing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C1823">
              <w:rPr>
                <w:rFonts w:ascii="Times New Roman" w:eastAsia="Times New Roman" w:hAnsi="Times New Roman" w:cs="Times New Roman"/>
              </w:rPr>
              <w:t>Implementing the intervention </w:t>
            </w:r>
          </w:p>
        </w:tc>
      </w:tr>
      <w:tr w:rsidR="00B44227" w:rsidRPr="001C1823" w14:paraId="16034AC0" w14:textId="77777777" w:rsidTr="00D01171">
        <w:trPr>
          <w:trHeight w:val="288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409A8" w14:textId="77777777" w:rsidR="00B44227" w:rsidRPr="001C1823" w:rsidRDefault="00B44227" w:rsidP="00B44227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contextualSpacing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C1823">
              <w:rPr>
                <w:rFonts w:ascii="Times New Roman" w:eastAsia="Times New Roman" w:hAnsi="Times New Roman" w:cs="Times New Roman"/>
              </w:rPr>
              <w:t>Collecting data  </w:t>
            </w:r>
          </w:p>
        </w:tc>
      </w:tr>
      <w:tr w:rsidR="00B44227" w:rsidRPr="001C1823" w14:paraId="0DAF8D9B" w14:textId="77777777" w:rsidTr="00D01171">
        <w:trPr>
          <w:trHeight w:val="288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75DA0" w14:textId="77777777" w:rsidR="00B44227" w:rsidRPr="001C1823" w:rsidRDefault="00B44227" w:rsidP="00B44227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contextualSpacing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C1823">
              <w:rPr>
                <w:rFonts w:ascii="Times New Roman" w:eastAsia="Times New Roman" w:hAnsi="Times New Roman" w:cs="Times New Roman"/>
              </w:rPr>
              <w:t>Analyzing data </w:t>
            </w:r>
          </w:p>
        </w:tc>
      </w:tr>
      <w:tr w:rsidR="00B44227" w:rsidRPr="001C1823" w14:paraId="5C7F5A38" w14:textId="77777777" w:rsidTr="00D01171">
        <w:trPr>
          <w:trHeight w:val="288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83BEB" w14:textId="77777777" w:rsidR="00B44227" w:rsidRPr="001C1823" w:rsidRDefault="00B44227" w:rsidP="00B44227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contextualSpacing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C1823">
              <w:rPr>
                <w:rFonts w:ascii="Times New Roman" w:eastAsia="Times New Roman" w:hAnsi="Times New Roman" w:cs="Times New Roman"/>
              </w:rPr>
              <w:t>Interpreting study findings </w:t>
            </w:r>
          </w:p>
        </w:tc>
      </w:tr>
      <w:tr w:rsidR="00B44227" w:rsidRPr="001C1823" w14:paraId="686E5EB4" w14:textId="77777777" w:rsidTr="00D01171">
        <w:trPr>
          <w:trHeight w:val="288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50ADC" w14:textId="77777777" w:rsidR="00B44227" w:rsidRPr="001C1823" w:rsidRDefault="00B44227" w:rsidP="00B44227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contextualSpacing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C1823">
              <w:rPr>
                <w:rFonts w:ascii="Times New Roman" w:eastAsia="Times New Roman" w:hAnsi="Times New Roman" w:cs="Times New Roman"/>
              </w:rPr>
              <w:t>Publishing findings in formal reports or journals </w:t>
            </w:r>
          </w:p>
        </w:tc>
      </w:tr>
      <w:tr w:rsidR="00B44227" w:rsidRPr="001C1823" w14:paraId="02372CB5" w14:textId="77777777" w:rsidTr="00D01171">
        <w:trPr>
          <w:trHeight w:val="288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415DA" w14:textId="77777777" w:rsidR="00B44227" w:rsidRPr="001C1823" w:rsidRDefault="00B44227" w:rsidP="00B44227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contextualSpacing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C1823">
              <w:rPr>
                <w:rFonts w:ascii="Times New Roman" w:eastAsia="Times New Roman" w:hAnsi="Times New Roman" w:cs="Times New Roman"/>
              </w:rPr>
              <w:t>Disseminating findings to broad audiences</w:t>
            </w:r>
          </w:p>
        </w:tc>
      </w:tr>
      <w:tr w:rsidR="00B44227" w:rsidRPr="001C1823" w14:paraId="2E67DF37" w14:textId="77777777" w:rsidTr="00D01171">
        <w:trPr>
          <w:trHeight w:val="288"/>
        </w:trPr>
        <w:tc>
          <w:tcPr>
            <w:tcW w:w="47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9BACD6F" w14:textId="77777777" w:rsidR="00B44227" w:rsidRPr="001C1823" w:rsidRDefault="00B44227" w:rsidP="00B44227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contextualSpacing w:val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C1823">
              <w:rPr>
                <w:rFonts w:ascii="Times New Roman" w:eastAsia="Times New Roman" w:hAnsi="Times New Roman" w:cs="Times New Roman"/>
              </w:rPr>
              <w:t>Project management </w:t>
            </w:r>
          </w:p>
        </w:tc>
      </w:tr>
    </w:tbl>
    <w:p w14:paraId="61EAFAD3" w14:textId="77777777" w:rsidR="00B44227" w:rsidRDefault="00B44227" w:rsidP="00B44227"/>
    <w:p w14:paraId="0EA55330" w14:textId="77777777" w:rsidR="00B44227" w:rsidRDefault="00B44227" w:rsidP="00B4422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881D2A" w14:textId="10DE69F6" w:rsidR="00413102" w:rsidRDefault="00413102">
      <w:pPr>
        <w:spacing w:line="278" w:lineRule="auto"/>
      </w:pPr>
      <w:r>
        <w:br w:type="page"/>
      </w:r>
    </w:p>
    <w:p w14:paraId="669D2F0F" w14:textId="77777777" w:rsidR="005530C6" w:rsidRDefault="005530C6" w:rsidP="00CA62C1">
      <w:pPr>
        <w:sectPr w:rsidR="005530C6" w:rsidSect="00CA62C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D4ACC64" w14:textId="0921D6D9" w:rsidR="00A755F3" w:rsidRPr="00A755F3" w:rsidRDefault="00A755F3" w:rsidP="00A755F3">
      <w:pPr>
        <w:spacing w:after="60"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A755F3">
        <w:rPr>
          <w:rFonts w:ascii="Times New Roman" w:eastAsia="Calibri" w:hAnsi="Times New Roman" w:cs="Times New Roman"/>
          <w:b/>
          <w:sz w:val="24"/>
          <w:szCs w:val="24"/>
        </w:rPr>
        <w:lastRenderedPageBreak/>
        <w:t>Supplemental Material</w:t>
      </w:r>
      <w:r w:rsidR="00537E31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895A55">
        <w:rPr>
          <w:rFonts w:ascii="Times New Roman" w:eastAsia="Calibri" w:hAnsi="Times New Roman" w:cs="Times New Roman"/>
          <w:b/>
          <w:sz w:val="24"/>
          <w:szCs w:val="24"/>
        </w:rPr>
        <w:t>4</w:t>
      </w:r>
    </w:p>
    <w:p w14:paraId="798FFFE0" w14:textId="77777777" w:rsidR="00A755F3" w:rsidRPr="00A755F3" w:rsidRDefault="00A755F3" w:rsidP="00A755F3">
      <w:pPr>
        <w:spacing w:after="60" w:line="480" w:lineRule="auto"/>
        <w:rPr>
          <w:rFonts w:ascii="Times New Roman" w:eastAsia="Calibri" w:hAnsi="Times New Roman" w:cs="Times New Roman"/>
          <w:i/>
          <w:sz w:val="24"/>
          <w:szCs w:val="24"/>
        </w:rPr>
      </w:pPr>
      <w:r w:rsidRPr="00A755F3">
        <w:rPr>
          <w:rFonts w:ascii="Times New Roman" w:eastAsia="Calibri" w:hAnsi="Times New Roman" w:cs="Times New Roman"/>
          <w:i/>
          <w:sz w:val="24"/>
          <w:szCs w:val="24"/>
        </w:rPr>
        <w:t>Study Data Extracted for Measures, Impact, Facilitators, Barriers, Authorship, and Funding Source</w:t>
      </w:r>
    </w:p>
    <w:tbl>
      <w:tblPr>
        <w:tblStyle w:val="TableGrid1"/>
        <w:tblW w:w="130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350"/>
        <w:gridCol w:w="1260"/>
        <w:gridCol w:w="1800"/>
        <w:gridCol w:w="2070"/>
        <w:gridCol w:w="1890"/>
        <w:gridCol w:w="3330"/>
      </w:tblGrid>
      <w:tr w:rsidR="00A755F3" w:rsidRPr="00A755F3" w14:paraId="0978F399" w14:textId="77777777" w:rsidTr="00C65669">
        <w:trPr>
          <w:trHeight w:val="300"/>
          <w:tblHeader/>
        </w:trPr>
        <w:tc>
          <w:tcPr>
            <w:tcW w:w="1350" w:type="dxa"/>
            <w:tcBorders>
              <w:top w:val="single" w:sz="6" w:space="0" w:color="auto"/>
              <w:bottom w:val="single" w:sz="8" w:space="0" w:color="auto"/>
            </w:tcBorders>
            <w:vAlign w:val="bottom"/>
          </w:tcPr>
          <w:p w14:paraId="245835A1" w14:textId="223E6474" w:rsidR="00A755F3" w:rsidRPr="00A755F3" w:rsidRDefault="00A755F3" w:rsidP="0004225D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Primary </w:t>
            </w:r>
            <w:r w:rsidR="00B4015A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A</w:t>
            </w:r>
            <w:r w:rsidRPr="00A755F3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uthor (year)</w:t>
            </w:r>
          </w:p>
        </w:tc>
        <w:tc>
          <w:tcPr>
            <w:tcW w:w="1350" w:type="dxa"/>
            <w:tcBorders>
              <w:top w:val="single" w:sz="6" w:space="0" w:color="auto"/>
              <w:bottom w:val="single" w:sz="8" w:space="0" w:color="auto"/>
            </w:tcBorders>
            <w:vAlign w:val="bottom"/>
          </w:tcPr>
          <w:p w14:paraId="670E21B3" w14:textId="77777777" w:rsidR="00A755F3" w:rsidRPr="00A755F3" w:rsidRDefault="00A755F3" w:rsidP="0004225D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Measures </w:t>
            </w:r>
          </w:p>
          <w:p w14:paraId="242FC36B" w14:textId="1C1830C5" w:rsidR="00A755F3" w:rsidRPr="00A755F3" w:rsidRDefault="00A755F3" w:rsidP="0004225D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of </w:t>
            </w:r>
            <w:r w:rsidR="00DC2D15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</w:t>
            </w:r>
            <w:r w:rsidRPr="00A755F3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ommunity </w:t>
            </w:r>
            <w:r w:rsidR="00DC2D15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E</w:t>
            </w:r>
            <w:r w:rsidRPr="00A755F3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ngagement</w:t>
            </w:r>
          </w:p>
        </w:tc>
        <w:tc>
          <w:tcPr>
            <w:tcW w:w="1260" w:type="dxa"/>
            <w:tcBorders>
              <w:top w:val="single" w:sz="6" w:space="0" w:color="auto"/>
              <w:bottom w:val="single" w:sz="8" w:space="0" w:color="auto"/>
            </w:tcBorders>
            <w:vAlign w:val="bottom"/>
          </w:tcPr>
          <w:p w14:paraId="5768AF38" w14:textId="33021946" w:rsidR="00A755F3" w:rsidRPr="00A755F3" w:rsidRDefault="00A755F3" w:rsidP="0004225D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Impact of </w:t>
            </w:r>
            <w:r w:rsidR="00B4015A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</w:t>
            </w:r>
            <w:r w:rsidRPr="00A755F3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ommunity </w:t>
            </w:r>
            <w:r w:rsidR="00B4015A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E</w:t>
            </w:r>
            <w:r w:rsidRPr="00A755F3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ngagement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8" w:space="0" w:color="auto"/>
            </w:tcBorders>
            <w:vAlign w:val="bottom"/>
          </w:tcPr>
          <w:p w14:paraId="6616DEE5" w14:textId="401C36B3" w:rsidR="00A755F3" w:rsidRPr="00A755F3" w:rsidRDefault="00A755F3" w:rsidP="0004225D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Facilitators of </w:t>
            </w:r>
            <w:r w:rsidR="00B4015A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</w:t>
            </w:r>
            <w:r w:rsidRPr="00A755F3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ommunity </w:t>
            </w:r>
            <w:r w:rsidR="00B4015A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E</w:t>
            </w:r>
            <w:r w:rsidRPr="00A755F3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ngagement</w:t>
            </w:r>
          </w:p>
        </w:tc>
        <w:tc>
          <w:tcPr>
            <w:tcW w:w="2070" w:type="dxa"/>
            <w:tcBorders>
              <w:top w:val="single" w:sz="6" w:space="0" w:color="auto"/>
              <w:bottom w:val="single" w:sz="8" w:space="0" w:color="auto"/>
            </w:tcBorders>
            <w:vAlign w:val="bottom"/>
          </w:tcPr>
          <w:p w14:paraId="1671D215" w14:textId="6938838E" w:rsidR="00A755F3" w:rsidRPr="00A755F3" w:rsidRDefault="00A755F3" w:rsidP="0004225D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Barriers to </w:t>
            </w:r>
            <w:r w:rsidR="00C6566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</w:t>
            </w:r>
            <w:r w:rsidRPr="00A755F3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ommunity </w:t>
            </w:r>
            <w:r w:rsidR="00B4015A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E</w:t>
            </w:r>
            <w:r w:rsidRPr="00A755F3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ngagement</w:t>
            </w:r>
          </w:p>
        </w:tc>
        <w:tc>
          <w:tcPr>
            <w:tcW w:w="1890" w:type="dxa"/>
            <w:tcBorders>
              <w:top w:val="single" w:sz="6" w:space="0" w:color="auto"/>
              <w:bottom w:val="single" w:sz="8" w:space="0" w:color="auto"/>
            </w:tcBorders>
            <w:vAlign w:val="bottom"/>
          </w:tcPr>
          <w:p w14:paraId="27952FC5" w14:textId="2E8E8B13" w:rsidR="00A755F3" w:rsidRPr="00A755F3" w:rsidRDefault="00A755F3" w:rsidP="0004225D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Community </w:t>
            </w:r>
            <w:r w:rsidR="00B4015A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P</w:t>
            </w:r>
            <w:r w:rsidRPr="00A755F3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artners as </w:t>
            </w:r>
            <w:r w:rsidR="00B4015A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</w:t>
            </w:r>
            <w:r w:rsidRPr="00A755F3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uthors or in </w:t>
            </w:r>
            <w:r w:rsidR="00B4015A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</w:t>
            </w:r>
            <w:r w:rsidRPr="00A755F3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knowledgements</w:t>
            </w:r>
          </w:p>
        </w:tc>
        <w:tc>
          <w:tcPr>
            <w:tcW w:w="3330" w:type="dxa"/>
            <w:tcBorders>
              <w:top w:val="single" w:sz="6" w:space="0" w:color="auto"/>
              <w:bottom w:val="single" w:sz="8" w:space="0" w:color="auto"/>
            </w:tcBorders>
            <w:vAlign w:val="bottom"/>
          </w:tcPr>
          <w:p w14:paraId="21565EA0" w14:textId="442C33B0" w:rsidR="00A755F3" w:rsidRPr="00A755F3" w:rsidRDefault="00A755F3" w:rsidP="0004225D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Funding </w:t>
            </w:r>
            <w:r w:rsidR="00B4015A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S</w:t>
            </w:r>
            <w:r w:rsidRPr="00A755F3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ource(s)</w:t>
            </w:r>
          </w:p>
        </w:tc>
      </w:tr>
      <w:tr w:rsidR="00A755F3" w:rsidRPr="00A755F3" w14:paraId="27B09ADF" w14:textId="77777777" w:rsidTr="00C65669">
        <w:trPr>
          <w:trHeight w:val="300"/>
        </w:trPr>
        <w:tc>
          <w:tcPr>
            <w:tcW w:w="1350" w:type="dxa"/>
          </w:tcPr>
          <w:p w14:paraId="0025F566" w14:textId="77777777" w:rsidR="00A755F3" w:rsidRPr="00A755F3" w:rsidRDefault="00A755F3" w:rsidP="00A24C10">
            <w:pPr>
              <w:spacing w:after="60" w:line="240" w:lineRule="auto"/>
              <w:rPr>
                <w:rFonts w:ascii="Times New Roman" w:eastAsia="Calibri" w:hAnsi="Times New Roman" w:cs="Times New Roman"/>
                <w:kern w:val="2"/>
                <w:sz w:val="20"/>
                <w:szCs w:val="20"/>
                <w:highlight w:val="yellow"/>
                <w14:ligatures w14:val="standardContextual"/>
              </w:rPr>
            </w:pPr>
            <w:r w:rsidRPr="00A755F3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Agu et al. (2021)</w:t>
            </w:r>
          </w:p>
        </w:tc>
        <w:tc>
          <w:tcPr>
            <w:tcW w:w="1350" w:type="dxa"/>
          </w:tcPr>
          <w:p w14:paraId="4B44021A" w14:textId="77777777" w:rsidR="00A755F3" w:rsidRPr="00A755F3" w:rsidRDefault="00A755F3" w:rsidP="00A24C10">
            <w:pPr>
              <w:spacing w:after="6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1260" w:type="dxa"/>
          </w:tcPr>
          <w:p w14:paraId="0B117432" w14:textId="77777777" w:rsidR="00A755F3" w:rsidRPr="00A755F3" w:rsidRDefault="00A755F3" w:rsidP="00A24C10">
            <w:pPr>
              <w:spacing w:after="6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1800" w:type="dxa"/>
          </w:tcPr>
          <w:p w14:paraId="37A34E5F" w14:textId="77777777" w:rsidR="00A755F3" w:rsidRPr="00A755F3" w:rsidRDefault="00A755F3" w:rsidP="00A24C10">
            <w:pPr>
              <w:spacing w:after="6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2070" w:type="dxa"/>
          </w:tcPr>
          <w:p w14:paraId="0F0272CC" w14:textId="2215A597" w:rsidR="00A755F3" w:rsidRPr="00A755F3" w:rsidRDefault="00A755F3" w:rsidP="00A24C10">
            <w:pPr>
              <w:spacing w:after="60" w:line="240" w:lineRule="auto"/>
              <w:rPr>
                <w:rFonts w:ascii="Times New Roman" w:hAnsi="Times New Roman" w:cs="Times New Roman"/>
                <w:color w:val="2A2A2A"/>
                <w:kern w:val="2"/>
                <w:sz w:val="20"/>
                <w:szCs w:val="20"/>
                <w14:ligatures w14:val="standardContextual"/>
              </w:rPr>
            </w:pPr>
            <w:proofErr w:type="gramStart"/>
            <w:r w:rsidRPr="00A755F3">
              <w:rPr>
                <w:rFonts w:ascii="Times New Roman" w:hAnsi="Times New Roman" w:cs="Times New Roman"/>
                <w:color w:val="2A2A2A"/>
                <w:kern w:val="2"/>
                <w:sz w:val="20"/>
                <w:szCs w:val="20"/>
                <w14:ligatures w14:val="standardContextual"/>
              </w:rPr>
              <w:t>Study</w:t>
            </w:r>
            <w:proofErr w:type="gramEnd"/>
            <w:r w:rsidRPr="00A755F3">
              <w:rPr>
                <w:rFonts w:ascii="Times New Roman" w:hAnsi="Times New Roman" w:cs="Times New Roman"/>
                <w:color w:val="2A2A2A"/>
                <w:kern w:val="2"/>
                <w:sz w:val="20"/>
                <w:szCs w:val="20"/>
                <w14:ligatures w14:val="standardContextual"/>
              </w:rPr>
              <w:t xml:space="preserve"> protocol was preapproved by funder, thus only program administrators/staff could give input.</w:t>
            </w:r>
          </w:p>
        </w:tc>
        <w:tc>
          <w:tcPr>
            <w:tcW w:w="1890" w:type="dxa"/>
          </w:tcPr>
          <w:p w14:paraId="6BFABF3E" w14:textId="77777777" w:rsidR="00A755F3" w:rsidRPr="00A755F3" w:rsidRDefault="00A755F3" w:rsidP="00A24C10">
            <w:pPr>
              <w:spacing w:after="6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3330" w:type="dxa"/>
          </w:tcPr>
          <w:p w14:paraId="0D87A423" w14:textId="77777777" w:rsidR="00A755F3" w:rsidRPr="00A755F3" w:rsidRDefault="00A755F3" w:rsidP="00A24C10">
            <w:pPr>
              <w:spacing w:after="6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Florida Maternal, Infant, and Early Childhood Home Visiting Initiative, Health Resources and Service Administration (HRSA) of the U.S. Department of Health and Human Services</w:t>
            </w:r>
          </w:p>
        </w:tc>
      </w:tr>
      <w:tr w:rsidR="008E77CE" w:rsidRPr="00A755F3" w14:paraId="3637755B" w14:textId="77777777" w:rsidTr="00C65669">
        <w:trPr>
          <w:trHeight w:val="300"/>
        </w:trPr>
        <w:tc>
          <w:tcPr>
            <w:tcW w:w="1350" w:type="dxa"/>
          </w:tcPr>
          <w:p w14:paraId="18A05EEF" w14:textId="77777777" w:rsidR="008E77CE" w:rsidRDefault="008E77CE" w:rsidP="008E77CE">
            <w:pPr>
              <w:spacing w:after="60" w:line="240" w:lineRule="auto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Correll et al.</w:t>
            </w:r>
          </w:p>
          <w:p w14:paraId="6BE29DEF" w14:textId="51D23335" w:rsidR="008E77CE" w:rsidRPr="00A755F3" w:rsidRDefault="008E77CE" w:rsidP="008E77CE">
            <w:pPr>
              <w:spacing w:after="60" w:line="240" w:lineRule="auto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(2023)</w:t>
            </w:r>
          </w:p>
        </w:tc>
        <w:tc>
          <w:tcPr>
            <w:tcW w:w="1350" w:type="dxa"/>
          </w:tcPr>
          <w:p w14:paraId="6FD1C6B1" w14:textId="127F8C1A" w:rsidR="008E77CE" w:rsidRPr="00A755F3" w:rsidRDefault="008E77CE" w:rsidP="008E77CE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1260" w:type="dxa"/>
          </w:tcPr>
          <w:p w14:paraId="5DC071A8" w14:textId="422E85B5" w:rsidR="008E77CE" w:rsidRPr="00A755F3" w:rsidRDefault="008E77CE" w:rsidP="008E77CE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1800" w:type="dxa"/>
          </w:tcPr>
          <w:p w14:paraId="3AD50F86" w14:textId="0DCC3671" w:rsidR="008E77CE" w:rsidRPr="00A755F3" w:rsidRDefault="008E77CE" w:rsidP="008E77CE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2070" w:type="dxa"/>
          </w:tcPr>
          <w:p w14:paraId="1AC16B30" w14:textId="6E513DAD" w:rsidR="008E77CE" w:rsidRPr="00A755F3" w:rsidRDefault="008E77CE" w:rsidP="008E77CE">
            <w:pPr>
              <w:spacing w:after="60" w:line="240" w:lineRule="auto"/>
              <w:rPr>
                <w:rFonts w:ascii="Times New Roman" w:hAnsi="Times New Roman" w:cs="Times New Roman"/>
                <w:color w:val="2A2A2A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1890" w:type="dxa"/>
          </w:tcPr>
          <w:p w14:paraId="0939CC4F" w14:textId="751AF072" w:rsidR="008E77CE" w:rsidRPr="00A755F3" w:rsidRDefault="008E77CE" w:rsidP="008E77CE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3330" w:type="dxa"/>
          </w:tcPr>
          <w:p w14:paraId="095FAB33" w14:textId="4A87A45C" w:rsidR="008E77CE" w:rsidRPr="00A755F3" w:rsidRDefault="008E77CE" w:rsidP="008E77CE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E34C90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Robert Wood Johnson Foundation</w:t>
            </w:r>
            <w:r w:rsidR="00A1060B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and</w:t>
            </w:r>
            <w:r w:rsidRPr="00E34C90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the Home Visiting Applied Research Collaborative (HARC)</w:t>
            </w:r>
          </w:p>
        </w:tc>
      </w:tr>
      <w:tr w:rsidR="008E77CE" w:rsidRPr="00A755F3" w14:paraId="32CB5176" w14:textId="77777777" w:rsidTr="00C65669">
        <w:trPr>
          <w:trHeight w:val="300"/>
        </w:trPr>
        <w:tc>
          <w:tcPr>
            <w:tcW w:w="1350" w:type="dxa"/>
          </w:tcPr>
          <w:p w14:paraId="3D3233C7" w14:textId="77777777" w:rsidR="008E77CE" w:rsidRPr="00A755F3" w:rsidRDefault="008E77CE" w:rsidP="008E77CE">
            <w:pPr>
              <w:spacing w:after="60" w:line="240" w:lineRule="auto"/>
              <w:rPr>
                <w:rFonts w:ascii="Times New Roman" w:eastAsia="Calibri" w:hAnsi="Times New Roman" w:cs="Times New Roman"/>
                <w:kern w:val="2"/>
                <w:sz w:val="20"/>
                <w:szCs w:val="20"/>
                <w:highlight w:val="yellow"/>
                <w14:ligatures w14:val="standardContextual"/>
              </w:rPr>
            </w:pPr>
            <w:r w:rsidRPr="00A755F3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Davis et al. (2016)</w:t>
            </w:r>
          </w:p>
        </w:tc>
        <w:tc>
          <w:tcPr>
            <w:tcW w:w="1350" w:type="dxa"/>
          </w:tcPr>
          <w:p w14:paraId="49F9402B" w14:textId="77777777" w:rsidR="008E77CE" w:rsidRPr="00A755F3" w:rsidRDefault="008E77CE" w:rsidP="008E77CE">
            <w:pPr>
              <w:spacing w:after="60" w:line="240" w:lineRule="auto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1260" w:type="dxa"/>
          </w:tcPr>
          <w:p w14:paraId="7A1F9A84" w14:textId="77777777" w:rsidR="008E77CE" w:rsidRPr="00A755F3" w:rsidRDefault="008E77CE" w:rsidP="008E77CE">
            <w:pPr>
              <w:spacing w:after="60" w:line="240" w:lineRule="auto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1800" w:type="dxa"/>
          </w:tcPr>
          <w:p w14:paraId="2977C58C" w14:textId="77777777" w:rsidR="008E77CE" w:rsidRPr="00A755F3" w:rsidRDefault="008E77CE" w:rsidP="008E77CE">
            <w:pPr>
              <w:spacing w:after="60" w:line="240" w:lineRule="auto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2070" w:type="dxa"/>
          </w:tcPr>
          <w:p w14:paraId="72E24E9E" w14:textId="77777777" w:rsidR="008E77CE" w:rsidRPr="00A755F3" w:rsidRDefault="008E77CE" w:rsidP="008E77CE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1890" w:type="dxa"/>
          </w:tcPr>
          <w:p w14:paraId="6EEEFD87" w14:textId="77777777" w:rsidR="008E77CE" w:rsidRPr="00A755F3" w:rsidRDefault="008E77CE" w:rsidP="008E77CE">
            <w:pPr>
              <w:spacing w:after="60" w:line="240" w:lineRule="auto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Acknowledgements</w:t>
            </w:r>
          </w:p>
        </w:tc>
        <w:tc>
          <w:tcPr>
            <w:tcW w:w="3330" w:type="dxa"/>
          </w:tcPr>
          <w:p w14:paraId="6181273E" w14:textId="50B93C6F" w:rsidR="008E77CE" w:rsidRPr="00A755F3" w:rsidRDefault="008E77CE" w:rsidP="008E77CE">
            <w:pPr>
              <w:spacing w:after="60" w:line="240" w:lineRule="auto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Two internal grants from Bates College</w:t>
            </w:r>
          </w:p>
        </w:tc>
      </w:tr>
      <w:tr w:rsidR="008E77CE" w:rsidRPr="00A755F3" w14:paraId="4BE91C08" w14:textId="77777777" w:rsidTr="00C65669">
        <w:trPr>
          <w:trHeight w:val="300"/>
        </w:trPr>
        <w:tc>
          <w:tcPr>
            <w:tcW w:w="1350" w:type="dxa"/>
          </w:tcPr>
          <w:p w14:paraId="3D00F0D6" w14:textId="3E4504FC" w:rsidR="008E77CE" w:rsidRPr="00A755F3" w:rsidRDefault="008E77CE" w:rsidP="008E77CE">
            <w:pPr>
              <w:spacing w:after="60" w:line="240" w:lineRule="auto"/>
              <w:rPr>
                <w:rFonts w:ascii="Times New Roman" w:eastAsia="Calibri" w:hAnsi="Times New Roman" w:cs="Times New Roman"/>
                <w:kern w:val="2"/>
                <w:sz w:val="20"/>
                <w:szCs w:val="20"/>
                <w:highlight w:val="yellow"/>
                <w14:ligatures w14:val="standardContextual"/>
              </w:rPr>
            </w:pPr>
            <w:r w:rsidRPr="00A755F3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Kemp et al. (2018)</w:t>
            </w:r>
          </w:p>
        </w:tc>
        <w:tc>
          <w:tcPr>
            <w:tcW w:w="1350" w:type="dxa"/>
          </w:tcPr>
          <w:p w14:paraId="68241AD4" w14:textId="77777777" w:rsidR="008E77CE" w:rsidRPr="00A755F3" w:rsidRDefault="008E77CE" w:rsidP="008E77CE">
            <w:pPr>
              <w:spacing w:after="6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ND</w:t>
            </w:r>
          </w:p>
        </w:tc>
        <w:tc>
          <w:tcPr>
            <w:tcW w:w="1260" w:type="dxa"/>
          </w:tcPr>
          <w:p w14:paraId="4C263618" w14:textId="77777777" w:rsidR="008E77CE" w:rsidRPr="00A755F3" w:rsidRDefault="008E77CE" w:rsidP="008E77CE">
            <w:pPr>
              <w:spacing w:after="6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1800" w:type="dxa"/>
          </w:tcPr>
          <w:p w14:paraId="70F612F4" w14:textId="77777777" w:rsidR="008E77CE" w:rsidRPr="00A755F3" w:rsidRDefault="008E77CE" w:rsidP="008E77CE">
            <w:pPr>
              <w:spacing w:after="6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2070" w:type="dxa"/>
          </w:tcPr>
          <w:p w14:paraId="2B420B7C" w14:textId="77777777" w:rsidR="008E77CE" w:rsidRPr="00A755F3" w:rsidRDefault="008E77CE" w:rsidP="008E77CE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1890" w:type="dxa"/>
          </w:tcPr>
          <w:p w14:paraId="1FBF5CCE" w14:textId="77777777" w:rsidR="008E77CE" w:rsidRPr="00A755F3" w:rsidRDefault="008E77CE" w:rsidP="008E77CE">
            <w:pPr>
              <w:spacing w:after="6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Acknowledgements</w:t>
            </w:r>
          </w:p>
        </w:tc>
        <w:tc>
          <w:tcPr>
            <w:tcW w:w="3330" w:type="dxa"/>
          </w:tcPr>
          <w:p w14:paraId="0B580CA0" w14:textId="77777777" w:rsidR="008E77CE" w:rsidRPr="00A755F3" w:rsidRDefault="008E77CE" w:rsidP="008E77CE">
            <w:pPr>
              <w:spacing w:after="6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Australian National Health and Medical Research Council; CAGES Foundation and the Vincent Fairfax Family Foundation</w:t>
            </w:r>
          </w:p>
        </w:tc>
      </w:tr>
      <w:tr w:rsidR="008E77CE" w:rsidRPr="00A755F3" w14:paraId="3185706A" w14:textId="77777777" w:rsidTr="00C65669">
        <w:trPr>
          <w:trHeight w:val="300"/>
        </w:trPr>
        <w:tc>
          <w:tcPr>
            <w:tcW w:w="1350" w:type="dxa"/>
          </w:tcPr>
          <w:p w14:paraId="48E54ACE" w14:textId="77777777" w:rsidR="008E77CE" w:rsidRPr="00A755F3" w:rsidRDefault="008E77CE" w:rsidP="008E77CE">
            <w:pPr>
              <w:spacing w:after="60" w:line="240" w:lineRule="auto"/>
              <w:rPr>
                <w:rFonts w:ascii="Times New Roman" w:eastAsia="Calibri" w:hAnsi="Times New Roman" w:cs="Times New Roman"/>
                <w:kern w:val="2"/>
                <w:sz w:val="20"/>
                <w:szCs w:val="20"/>
                <w:highlight w:val="yellow"/>
                <w14:ligatures w14:val="standardContextual"/>
              </w:rPr>
            </w:pPr>
            <w:r w:rsidRPr="00A755F3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Matone et al. (2018)</w:t>
            </w:r>
          </w:p>
        </w:tc>
        <w:tc>
          <w:tcPr>
            <w:tcW w:w="1350" w:type="dxa"/>
          </w:tcPr>
          <w:p w14:paraId="1F7389E5" w14:textId="77777777" w:rsidR="008E77CE" w:rsidRPr="00A755F3" w:rsidRDefault="008E77CE" w:rsidP="008E77CE">
            <w:pPr>
              <w:spacing w:after="6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1260" w:type="dxa"/>
          </w:tcPr>
          <w:p w14:paraId="2E7DCD7D" w14:textId="77777777" w:rsidR="008E77CE" w:rsidRPr="00A755F3" w:rsidRDefault="008E77CE" w:rsidP="008E77CE">
            <w:pPr>
              <w:spacing w:after="6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1800" w:type="dxa"/>
          </w:tcPr>
          <w:p w14:paraId="2B411033" w14:textId="77777777" w:rsidR="008E77CE" w:rsidRPr="00A755F3" w:rsidRDefault="008E77CE" w:rsidP="008E77CE">
            <w:pPr>
              <w:spacing w:after="6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2070" w:type="dxa"/>
          </w:tcPr>
          <w:p w14:paraId="7A173B8E" w14:textId="77777777" w:rsidR="008E77CE" w:rsidRPr="00A755F3" w:rsidRDefault="008E77CE" w:rsidP="008E77CE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1890" w:type="dxa"/>
          </w:tcPr>
          <w:p w14:paraId="6854BE47" w14:textId="77777777" w:rsidR="008E77CE" w:rsidRPr="00A755F3" w:rsidRDefault="008E77CE" w:rsidP="008E77CE">
            <w:pPr>
              <w:spacing w:after="6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3330" w:type="dxa"/>
          </w:tcPr>
          <w:p w14:paraId="1614A833" w14:textId="4690EAE9" w:rsidR="008E77CE" w:rsidRPr="00A755F3" w:rsidRDefault="008E77CE" w:rsidP="008E77CE">
            <w:pPr>
              <w:spacing w:after="6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Department of Human Services, Commonwealth of Pennsylvania</w:t>
            </w:r>
          </w:p>
        </w:tc>
      </w:tr>
      <w:tr w:rsidR="00611E81" w:rsidRPr="00A755F3" w14:paraId="52D0F313" w14:textId="77777777" w:rsidTr="00C65669">
        <w:trPr>
          <w:trHeight w:val="300"/>
        </w:trPr>
        <w:tc>
          <w:tcPr>
            <w:tcW w:w="1350" w:type="dxa"/>
          </w:tcPr>
          <w:p w14:paraId="3BABE7D0" w14:textId="18FAF1C7" w:rsidR="00611E81" w:rsidRPr="00A755F3" w:rsidRDefault="00611E81" w:rsidP="00611E81">
            <w:pPr>
              <w:spacing w:after="60" w:line="240" w:lineRule="auto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Potter (2017)</w:t>
            </w:r>
          </w:p>
        </w:tc>
        <w:tc>
          <w:tcPr>
            <w:tcW w:w="1350" w:type="dxa"/>
          </w:tcPr>
          <w:p w14:paraId="4CE8F0C7" w14:textId="48C76A5A" w:rsidR="00611E81" w:rsidRPr="00A755F3" w:rsidRDefault="00611E81" w:rsidP="00611E81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1260" w:type="dxa"/>
          </w:tcPr>
          <w:p w14:paraId="1F69D072" w14:textId="2547D34B" w:rsidR="00611E81" w:rsidRPr="00A755F3" w:rsidRDefault="00611E81" w:rsidP="00611E81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1800" w:type="dxa"/>
          </w:tcPr>
          <w:p w14:paraId="396E6A33" w14:textId="4F819A7E" w:rsidR="00611E81" w:rsidRPr="00A755F3" w:rsidRDefault="00611E81" w:rsidP="00611E81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2070" w:type="dxa"/>
          </w:tcPr>
          <w:p w14:paraId="5BECF6A0" w14:textId="3A10C118" w:rsidR="00611E81" w:rsidRPr="00A755F3" w:rsidRDefault="00611E81" w:rsidP="00611E81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1890" w:type="dxa"/>
          </w:tcPr>
          <w:p w14:paraId="2CBE38A2" w14:textId="28923A6C" w:rsidR="00611E81" w:rsidRPr="00A755F3" w:rsidRDefault="008453E9" w:rsidP="00611E81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Acknowledgements</w:t>
            </w:r>
          </w:p>
        </w:tc>
        <w:tc>
          <w:tcPr>
            <w:tcW w:w="3330" w:type="dxa"/>
          </w:tcPr>
          <w:p w14:paraId="188F76E5" w14:textId="06D947FF" w:rsidR="00611E81" w:rsidRPr="00A755F3" w:rsidRDefault="008453E9" w:rsidP="00611E81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t specified</w:t>
            </w:r>
          </w:p>
        </w:tc>
      </w:tr>
      <w:tr w:rsidR="007A56C4" w:rsidRPr="00A755F3" w14:paraId="098A6C01" w14:textId="77777777" w:rsidTr="00C65669">
        <w:trPr>
          <w:trHeight w:val="300"/>
        </w:trPr>
        <w:tc>
          <w:tcPr>
            <w:tcW w:w="1350" w:type="dxa"/>
          </w:tcPr>
          <w:p w14:paraId="03E435D7" w14:textId="2252AE53" w:rsidR="007A56C4" w:rsidRPr="00A755F3" w:rsidRDefault="007A56C4" w:rsidP="007A56C4">
            <w:pPr>
              <w:spacing w:after="60" w:line="240" w:lineRule="auto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Williams (2024)</w:t>
            </w:r>
          </w:p>
        </w:tc>
        <w:tc>
          <w:tcPr>
            <w:tcW w:w="1350" w:type="dxa"/>
          </w:tcPr>
          <w:p w14:paraId="64F22948" w14:textId="2032D303" w:rsidR="007A56C4" w:rsidRPr="00A755F3" w:rsidRDefault="007A56C4" w:rsidP="007A56C4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1260" w:type="dxa"/>
          </w:tcPr>
          <w:p w14:paraId="3926A77E" w14:textId="368365E7" w:rsidR="007A56C4" w:rsidRPr="00A755F3" w:rsidRDefault="007A56C4" w:rsidP="007A56C4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1800" w:type="dxa"/>
          </w:tcPr>
          <w:p w14:paraId="1AF45BAD" w14:textId="5012D5AE" w:rsidR="007A56C4" w:rsidRPr="00A755F3" w:rsidRDefault="007A56C4" w:rsidP="007A56C4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B77D0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Parent leaders received specialized </w:t>
            </w:r>
            <w:r w:rsidR="008F227E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onboarding, training in</w:t>
            </w: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BB77D0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basic</w:t>
            </w:r>
            <w:r w:rsidR="008F227E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BB77D0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research concepts, technology support in the form of a tablet or webcam, and</w:t>
            </w:r>
            <w:r w:rsidR="001F0CBA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BB77D0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compensat</w:t>
            </w:r>
            <w:r w:rsidR="001F0CBA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io</w:t>
            </w:r>
            <w:r w:rsidR="008B2E54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</w:t>
            </w:r>
            <w:r w:rsidRPr="00BB77D0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BB77D0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lastRenderedPageBreak/>
              <w:t xml:space="preserve">for their time </w:t>
            </w:r>
            <w:r w:rsidR="008B2E54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(</w:t>
            </w:r>
            <w:r w:rsidRPr="00BB77D0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monthly stipend</w:t>
            </w:r>
            <w:r w:rsidR="008B2E54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2070" w:type="dxa"/>
          </w:tcPr>
          <w:p w14:paraId="2B6DB997" w14:textId="49020884" w:rsidR="007A56C4" w:rsidRPr="00A755F3" w:rsidRDefault="008B2E54" w:rsidP="007A56C4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lastRenderedPageBreak/>
              <w:t>ND</w:t>
            </w:r>
          </w:p>
        </w:tc>
        <w:tc>
          <w:tcPr>
            <w:tcW w:w="1890" w:type="dxa"/>
          </w:tcPr>
          <w:p w14:paraId="2B75A31C" w14:textId="49BF4B87" w:rsidR="007A56C4" w:rsidRPr="00A755F3" w:rsidRDefault="00073AF2" w:rsidP="007A56C4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3330" w:type="dxa"/>
          </w:tcPr>
          <w:p w14:paraId="5AFF2710" w14:textId="461CD370" w:rsidR="007A56C4" w:rsidRPr="00A755F3" w:rsidRDefault="00073AF2" w:rsidP="007A56C4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073AF2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urse-Family Partnership® (NFP) National Service Office</w:t>
            </w:r>
          </w:p>
        </w:tc>
      </w:tr>
      <w:tr w:rsidR="007A56C4" w:rsidRPr="00A755F3" w14:paraId="679D9D12" w14:textId="77777777" w:rsidTr="00C65669">
        <w:trPr>
          <w:trHeight w:val="300"/>
        </w:trPr>
        <w:tc>
          <w:tcPr>
            <w:tcW w:w="1350" w:type="dxa"/>
          </w:tcPr>
          <w:p w14:paraId="67365BB6" w14:textId="77777777" w:rsidR="007A56C4" w:rsidRPr="00A755F3" w:rsidRDefault="007A56C4" w:rsidP="007A56C4">
            <w:pPr>
              <w:spacing w:after="60" w:line="240" w:lineRule="auto"/>
              <w:rPr>
                <w:rFonts w:ascii="Times New Roman" w:eastAsia="Calibri" w:hAnsi="Times New Roman" w:cs="Times New Roman"/>
                <w:kern w:val="2"/>
                <w:sz w:val="20"/>
                <w:szCs w:val="20"/>
                <w:highlight w:val="yellow"/>
                <w14:ligatures w14:val="standardContextual"/>
              </w:rPr>
            </w:pPr>
            <w:r w:rsidRPr="00A755F3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Folger et al. (2016)</w:t>
            </w:r>
          </w:p>
        </w:tc>
        <w:tc>
          <w:tcPr>
            <w:tcW w:w="1350" w:type="dxa"/>
          </w:tcPr>
          <w:p w14:paraId="2B6940B7" w14:textId="77777777" w:rsidR="007A56C4" w:rsidRPr="00A755F3" w:rsidRDefault="007A56C4" w:rsidP="007A56C4">
            <w:pPr>
              <w:spacing w:after="60" w:line="240" w:lineRule="auto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1260" w:type="dxa"/>
          </w:tcPr>
          <w:p w14:paraId="7FE48006" w14:textId="77777777" w:rsidR="007A56C4" w:rsidRPr="00A755F3" w:rsidRDefault="007A56C4" w:rsidP="007A56C4">
            <w:pPr>
              <w:spacing w:after="60" w:line="240" w:lineRule="auto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1800" w:type="dxa"/>
          </w:tcPr>
          <w:p w14:paraId="7C105452" w14:textId="77777777" w:rsidR="007A56C4" w:rsidRPr="00A755F3" w:rsidRDefault="007A56C4" w:rsidP="007A56C4">
            <w:pPr>
              <w:spacing w:after="60" w:line="240" w:lineRule="auto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2070" w:type="dxa"/>
          </w:tcPr>
          <w:p w14:paraId="197FCE98" w14:textId="77777777" w:rsidR="007A56C4" w:rsidRPr="00A755F3" w:rsidRDefault="007A56C4" w:rsidP="007A56C4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1890" w:type="dxa"/>
          </w:tcPr>
          <w:p w14:paraId="572559FC" w14:textId="77777777" w:rsidR="007A56C4" w:rsidRPr="00A755F3" w:rsidRDefault="007A56C4" w:rsidP="007A56C4">
            <w:pPr>
              <w:spacing w:after="60" w:line="240" w:lineRule="auto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3330" w:type="dxa"/>
          </w:tcPr>
          <w:p w14:paraId="4EF9FE4D" w14:textId="77777777" w:rsidR="007A56C4" w:rsidRPr="00A755F3" w:rsidRDefault="007A56C4" w:rsidP="007A56C4">
            <w:pPr>
              <w:spacing w:after="60" w:line="240" w:lineRule="auto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US National Institute of Mental Health (NIMH)</w:t>
            </w:r>
          </w:p>
        </w:tc>
      </w:tr>
      <w:tr w:rsidR="007A56C4" w:rsidRPr="00A755F3" w14:paraId="2B19769C" w14:textId="77777777" w:rsidTr="00C65669">
        <w:trPr>
          <w:trHeight w:val="300"/>
        </w:trPr>
        <w:tc>
          <w:tcPr>
            <w:tcW w:w="1350" w:type="dxa"/>
          </w:tcPr>
          <w:p w14:paraId="249FB839" w14:textId="77777777" w:rsidR="007A56C4" w:rsidRPr="00A755F3" w:rsidRDefault="007A56C4" w:rsidP="007A56C4">
            <w:pPr>
              <w:spacing w:after="60" w:line="240" w:lineRule="auto"/>
              <w:rPr>
                <w:rFonts w:ascii="Times New Roman" w:eastAsia="Calibri" w:hAnsi="Times New Roman" w:cs="Times New Roman"/>
                <w:kern w:val="2"/>
                <w:sz w:val="20"/>
                <w:szCs w:val="20"/>
                <w:highlight w:val="yellow"/>
                <w14:ligatures w14:val="standardContextual"/>
              </w:rPr>
            </w:pPr>
            <w:r w:rsidRPr="00A755F3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Oliveira et al. (2022)</w:t>
            </w:r>
          </w:p>
        </w:tc>
        <w:tc>
          <w:tcPr>
            <w:tcW w:w="1350" w:type="dxa"/>
          </w:tcPr>
          <w:p w14:paraId="1E6B1FC7" w14:textId="77777777" w:rsidR="007A56C4" w:rsidRPr="00A755F3" w:rsidRDefault="007A56C4" w:rsidP="007A56C4">
            <w:pPr>
              <w:spacing w:after="60" w:line="240" w:lineRule="auto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1260" w:type="dxa"/>
          </w:tcPr>
          <w:p w14:paraId="0EAECA32" w14:textId="77777777" w:rsidR="007A56C4" w:rsidRPr="00A755F3" w:rsidRDefault="007A56C4" w:rsidP="007A56C4">
            <w:pPr>
              <w:spacing w:after="60" w:line="240" w:lineRule="auto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1800" w:type="dxa"/>
          </w:tcPr>
          <w:p w14:paraId="628F9CC7" w14:textId="77777777" w:rsidR="007A56C4" w:rsidRPr="00A755F3" w:rsidRDefault="007A56C4" w:rsidP="007A56C4">
            <w:pPr>
              <w:spacing w:after="60" w:line="240" w:lineRule="auto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2070" w:type="dxa"/>
          </w:tcPr>
          <w:p w14:paraId="3A7E7C79" w14:textId="77777777" w:rsidR="007A56C4" w:rsidRPr="00A755F3" w:rsidRDefault="007A56C4" w:rsidP="007A56C4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1890" w:type="dxa"/>
          </w:tcPr>
          <w:p w14:paraId="217A034D" w14:textId="77777777" w:rsidR="007A56C4" w:rsidRPr="00A755F3" w:rsidRDefault="007A56C4" w:rsidP="007A56C4">
            <w:pPr>
              <w:spacing w:after="60" w:line="240" w:lineRule="auto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Acknowledgements</w:t>
            </w:r>
          </w:p>
        </w:tc>
        <w:tc>
          <w:tcPr>
            <w:tcW w:w="3330" w:type="dxa"/>
          </w:tcPr>
          <w:p w14:paraId="60DD768A" w14:textId="1DAEB039" w:rsidR="007A56C4" w:rsidRPr="00A755F3" w:rsidRDefault="007A56C4" w:rsidP="007A56C4">
            <w:pPr>
              <w:spacing w:after="60" w:line="240" w:lineRule="auto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ational Institute for Health and Care Research (NIHR) Health Technology Assessment programme</w:t>
            </w:r>
          </w:p>
        </w:tc>
      </w:tr>
      <w:tr w:rsidR="007A56C4" w:rsidRPr="00A755F3" w14:paraId="52FB3B2D" w14:textId="77777777" w:rsidTr="00C65669">
        <w:trPr>
          <w:trHeight w:val="300"/>
        </w:trPr>
        <w:tc>
          <w:tcPr>
            <w:tcW w:w="1350" w:type="dxa"/>
          </w:tcPr>
          <w:p w14:paraId="1ADBB4A5" w14:textId="147B2380" w:rsidR="007A56C4" w:rsidRPr="00A755F3" w:rsidRDefault="007A56C4" w:rsidP="007A56C4">
            <w:pPr>
              <w:spacing w:after="60" w:line="240" w:lineRule="auto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Schumacher (2013)</w:t>
            </w:r>
          </w:p>
        </w:tc>
        <w:tc>
          <w:tcPr>
            <w:tcW w:w="1350" w:type="dxa"/>
          </w:tcPr>
          <w:p w14:paraId="79ADE14C" w14:textId="2CBC91E2" w:rsidR="007A56C4" w:rsidRPr="00A755F3" w:rsidRDefault="007A56C4" w:rsidP="007A56C4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1260" w:type="dxa"/>
          </w:tcPr>
          <w:p w14:paraId="1EA92C21" w14:textId="593566BD" w:rsidR="007A56C4" w:rsidRPr="00A755F3" w:rsidRDefault="007A56C4" w:rsidP="007A56C4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1800" w:type="dxa"/>
          </w:tcPr>
          <w:p w14:paraId="5B0EA9DB" w14:textId="70B3401E" w:rsidR="007A56C4" w:rsidRPr="00A755F3" w:rsidRDefault="007A56C4" w:rsidP="007A56C4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2070" w:type="dxa"/>
          </w:tcPr>
          <w:p w14:paraId="5C97156B" w14:textId="27AFA879" w:rsidR="007A56C4" w:rsidRPr="00A755F3" w:rsidRDefault="007A56C4" w:rsidP="007A56C4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1890" w:type="dxa"/>
          </w:tcPr>
          <w:p w14:paraId="2B1D8210" w14:textId="4413EBBF" w:rsidR="007A56C4" w:rsidRPr="00A755F3" w:rsidRDefault="007A56C4" w:rsidP="007A56C4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3330" w:type="dxa"/>
          </w:tcPr>
          <w:p w14:paraId="261371A3" w14:textId="14BB9364" w:rsidR="007A56C4" w:rsidRPr="00A755F3" w:rsidRDefault="007A56C4" w:rsidP="007A56C4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t specified</w:t>
            </w:r>
          </w:p>
        </w:tc>
      </w:tr>
      <w:tr w:rsidR="007A56C4" w:rsidRPr="00A755F3" w14:paraId="3F6FF3E1" w14:textId="77777777" w:rsidTr="00C65669">
        <w:trPr>
          <w:trHeight w:val="300"/>
        </w:trPr>
        <w:tc>
          <w:tcPr>
            <w:tcW w:w="1350" w:type="dxa"/>
          </w:tcPr>
          <w:p w14:paraId="0AE7F66C" w14:textId="77777777" w:rsidR="007A56C4" w:rsidRPr="00A755F3" w:rsidRDefault="007A56C4" w:rsidP="007A56C4">
            <w:pPr>
              <w:spacing w:after="60" w:line="240" w:lineRule="auto"/>
              <w:rPr>
                <w:rFonts w:ascii="Times New Roman" w:eastAsia="Calibri" w:hAnsi="Times New Roman" w:cs="Times New Roman"/>
                <w:kern w:val="2"/>
                <w:sz w:val="20"/>
                <w:szCs w:val="20"/>
                <w:highlight w:val="yellow"/>
                <w14:ligatures w14:val="standardContextual"/>
              </w:rPr>
            </w:pPr>
            <w:r w:rsidRPr="00A755F3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Stahlschmidt     et al. (2018)</w:t>
            </w:r>
          </w:p>
        </w:tc>
        <w:tc>
          <w:tcPr>
            <w:tcW w:w="1350" w:type="dxa"/>
          </w:tcPr>
          <w:p w14:paraId="7FE5461A" w14:textId="77777777" w:rsidR="007A56C4" w:rsidRPr="00A755F3" w:rsidRDefault="007A56C4" w:rsidP="007A56C4">
            <w:pPr>
              <w:spacing w:after="6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1260" w:type="dxa"/>
          </w:tcPr>
          <w:p w14:paraId="19BF4E7B" w14:textId="77777777" w:rsidR="007A56C4" w:rsidRPr="00A755F3" w:rsidRDefault="007A56C4" w:rsidP="007A56C4">
            <w:pPr>
              <w:spacing w:after="6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1800" w:type="dxa"/>
          </w:tcPr>
          <w:p w14:paraId="5B32820C" w14:textId="77777777" w:rsidR="007A56C4" w:rsidRPr="00A755F3" w:rsidRDefault="007A56C4" w:rsidP="007A56C4">
            <w:pPr>
              <w:spacing w:after="6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2070" w:type="dxa"/>
          </w:tcPr>
          <w:p w14:paraId="3BB3FD7F" w14:textId="77777777" w:rsidR="007A56C4" w:rsidRPr="00A755F3" w:rsidRDefault="007A56C4" w:rsidP="007A56C4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1890" w:type="dxa"/>
          </w:tcPr>
          <w:p w14:paraId="0310C3A3" w14:textId="77777777" w:rsidR="007A56C4" w:rsidRPr="00A755F3" w:rsidRDefault="007A56C4" w:rsidP="007A56C4">
            <w:pPr>
              <w:spacing w:after="6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3330" w:type="dxa"/>
          </w:tcPr>
          <w:p w14:paraId="352DF72B" w14:textId="77777777" w:rsidR="007A56C4" w:rsidRPr="00A755F3" w:rsidRDefault="007A56C4" w:rsidP="007A56C4">
            <w:pPr>
              <w:spacing w:after="6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US NIMH &amp; NIMH T32</w:t>
            </w:r>
          </w:p>
        </w:tc>
      </w:tr>
      <w:tr w:rsidR="007A56C4" w:rsidRPr="00A755F3" w14:paraId="687DFA0E" w14:textId="77777777" w:rsidTr="00C65669">
        <w:trPr>
          <w:trHeight w:val="300"/>
        </w:trPr>
        <w:tc>
          <w:tcPr>
            <w:tcW w:w="1350" w:type="dxa"/>
          </w:tcPr>
          <w:p w14:paraId="04EF3142" w14:textId="77777777" w:rsidR="007A56C4" w:rsidRPr="00A755F3" w:rsidRDefault="007A56C4" w:rsidP="007A56C4">
            <w:pPr>
              <w:spacing w:after="60" w:line="240" w:lineRule="auto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Whitesell et al. (2015)</w:t>
            </w:r>
          </w:p>
        </w:tc>
        <w:tc>
          <w:tcPr>
            <w:tcW w:w="1350" w:type="dxa"/>
          </w:tcPr>
          <w:p w14:paraId="67417682" w14:textId="77777777" w:rsidR="007A56C4" w:rsidRPr="00A755F3" w:rsidRDefault="007A56C4" w:rsidP="007A56C4">
            <w:pPr>
              <w:spacing w:after="6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1260" w:type="dxa"/>
          </w:tcPr>
          <w:p w14:paraId="556C5424" w14:textId="77777777" w:rsidR="007A56C4" w:rsidRPr="00A755F3" w:rsidRDefault="007A56C4" w:rsidP="007A56C4">
            <w:pPr>
              <w:spacing w:after="6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1800" w:type="dxa"/>
          </w:tcPr>
          <w:p w14:paraId="37E4CDC8" w14:textId="77777777" w:rsidR="007A56C4" w:rsidRPr="00A755F3" w:rsidRDefault="007A56C4" w:rsidP="007A56C4">
            <w:pPr>
              <w:spacing w:after="6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2070" w:type="dxa"/>
          </w:tcPr>
          <w:p w14:paraId="5FB7504A" w14:textId="77777777" w:rsidR="007A56C4" w:rsidRPr="00A755F3" w:rsidRDefault="007A56C4" w:rsidP="007A56C4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1890" w:type="dxa"/>
          </w:tcPr>
          <w:p w14:paraId="16901089" w14:textId="77777777" w:rsidR="007A56C4" w:rsidRPr="00A755F3" w:rsidRDefault="007A56C4" w:rsidP="007A56C4">
            <w:pPr>
              <w:spacing w:after="6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Authors</w:t>
            </w:r>
          </w:p>
        </w:tc>
        <w:tc>
          <w:tcPr>
            <w:tcW w:w="3330" w:type="dxa"/>
          </w:tcPr>
          <w:p w14:paraId="2FD70F98" w14:textId="77777777" w:rsidR="007A56C4" w:rsidRPr="00A755F3" w:rsidRDefault="007A56C4" w:rsidP="007A56C4">
            <w:pPr>
              <w:spacing w:after="6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US Administration for Children and Families Office of Planning Research and Evaluation</w:t>
            </w:r>
          </w:p>
        </w:tc>
      </w:tr>
      <w:tr w:rsidR="007A56C4" w:rsidRPr="00A755F3" w14:paraId="45F04A69" w14:textId="77777777" w:rsidTr="00C65669">
        <w:trPr>
          <w:trHeight w:val="300"/>
        </w:trPr>
        <w:tc>
          <w:tcPr>
            <w:tcW w:w="1350" w:type="dxa"/>
          </w:tcPr>
          <w:p w14:paraId="0F9CEFF3" w14:textId="77777777" w:rsidR="007A56C4" w:rsidRPr="00A755F3" w:rsidRDefault="007A56C4" w:rsidP="007A56C4">
            <w:pPr>
              <w:spacing w:after="60" w:line="240" w:lineRule="auto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50" w:type="dxa"/>
          </w:tcPr>
          <w:p w14:paraId="12ADE8AA" w14:textId="77777777" w:rsidR="007A56C4" w:rsidRPr="00A755F3" w:rsidRDefault="007A56C4" w:rsidP="007A56C4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60" w:type="dxa"/>
          </w:tcPr>
          <w:p w14:paraId="34C37BC1" w14:textId="77777777" w:rsidR="007A56C4" w:rsidRPr="00A755F3" w:rsidRDefault="007A56C4" w:rsidP="007A56C4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00" w:type="dxa"/>
          </w:tcPr>
          <w:p w14:paraId="4A6F6538" w14:textId="77777777" w:rsidR="007A56C4" w:rsidRPr="00A755F3" w:rsidRDefault="007A56C4" w:rsidP="007A56C4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070" w:type="dxa"/>
          </w:tcPr>
          <w:p w14:paraId="2E8AE179" w14:textId="77777777" w:rsidR="007A56C4" w:rsidRPr="00A755F3" w:rsidRDefault="007A56C4" w:rsidP="007A56C4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890" w:type="dxa"/>
          </w:tcPr>
          <w:p w14:paraId="20F8A76A" w14:textId="77777777" w:rsidR="007A56C4" w:rsidRPr="00A755F3" w:rsidRDefault="007A56C4" w:rsidP="007A56C4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330" w:type="dxa"/>
          </w:tcPr>
          <w:p w14:paraId="7E3B59C8" w14:textId="77777777" w:rsidR="007A56C4" w:rsidRPr="00A755F3" w:rsidRDefault="007A56C4" w:rsidP="007A56C4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7A56C4" w:rsidRPr="00A755F3" w14:paraId="4B4F4ED1" w14:textId="77777777" w:rsidTr="00C65669">
        <w:trPr>
          <w:trHeight w:val="300"/>
        </w:trPr>
        <w:tc>
          <w:tcPr>
            <w:tcW w:w="1350" w:type="dxa"/>
          </w:tcPr>
          <w:p w14:paraId="5279DF1F" w14:textId="1CCA0D4F" w:rsidR="007A56C4" w:rsidRPr="00A755F3" w:rsidRDefault="007A56C4" w:rsidP="007A56C4">
            <w:pPr>
              <w:spacing w:after="60" w:line="240" w:lineRule="auto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Alper et al. (2023)</w:t>
            </w:r>
          </w:p>
        </w:tc>
        <w:tc>
          <w:tcPr>
            <w:tcW w:w="1350" w:type="dxa"/>
          </w:tcPr>
          <w:p w14:paraId="28718F37" w14:textId="0E6D5CCE" w:rsidR="007A56C4" w:rsidRPr="00A755F3" w:rsidRDefault="007A56C4" w:rsidP="007A56C4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1260" w:type="dxa"/>
          </w:tcPr>
          <w:p w14:paraId="278FFA7D" w14:textId="148DFACB" w:rsidR="007A56C4" w:rsidRPr="00A755F3" w:rsidRDefault="007A56C4" w:rsidP="007A56C4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1800" w:type="dxa"/>
          </w:tcPr>
          <w:p w14:paraId="59894827" w14:textId="25DAFAD1" w:rsidR="007A56C4" w:rsidRPr="00A755F3" w:rsidRDefault="007A56C4" w:rsidP="007A56C4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2070" w:type="dxa"/>
          </w:tcPr>
          <w:p w14:paraId="02A1E999" w14:textId="5CD4D8D3" w:rsidR="007A56C4" w:rsidRPr="00A755F3" w:rsidRDefault="007A56C4" w:rsidP="007A56C4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1890" w:type="dxa"/>
          </w:tcPr>
          <w:p w14:paraId="188B3580" w14:textId="6C8EF9A1" w:rsidR="007A56C4" w:rsidRPr="00A755F3" w:rsidRDefault="007A56C4" w:rsidP="007A56C4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Acknowledgements</w:t>
            </w:r>
          </w:p>
        </w:tc>
        <w:tc>
          <w:tcPr>
            <w:tcW w:w="3330" w:type="dxa"/>
          </w:tcPr>
          <w:p w14:paraId="2F903BB5" w14:textId="440B93AB" w:rsidR="007A56C4" w:rsidRPr="00A755F3" w:rsidRDefault="007A56C4" w:rsidP="007A56C4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57CD4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William Penn Foundation and the Bezos Family Foundation</w:t>
            </w:r>
          </w:p>
        </w:tc>
      </w:tr>
      <w:tr w:rsidR="007A56C4" w:rsidRPr="00A755F3" w14:paraId="4A934DC1" w14:textId="77777777" w:rsidTr="00C65669">
        <w:trPr>
          <w:trHeight w:val="300"/>
        </w:trPr>
        <w:tc>
          <w:tcPr>
            <w:tcW w:w="1350" w:type="dxa"/>
            <w:tcBorders>
              <w:bottom w:val="single" w:sz="4" w:space="0" w:color="auto"/>
            </w:tcBorders>
          </w:tcPr>
          <w:p w14:paraId="43EEE1FF" w14:textId="77777777" w:rsidR="007A56C4" w:rsidRPr="00A755F3" w:rsidRDefault="007A56C4" w:rsidP="007A56C4">
            <w:pPr>
              <w:spacing w:after="60" w:line="240" w:lineRule="auto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Mullany et al. (2012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E60D797" w14:textId="77777777" w:rsidR="007A56C4" w:rsidRPr="00A755F3" w:rsidRDefault="007A56C4" w:rsidP="007A56C4">
            <w:pPr>
              <w:spacing w:after="6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43BA189" w14:textId="77777777" w:rsidR="007A56C4" w:rsidRPr="00A755F3" w:rsidRDefault="007A56C4" w:rsidP="007A56C4">
            <w:pPr>
              <w:spacing w:after="6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EB0CAE8" w14:textId="77777777" w:rsidR="007A56C4" w:rsidRPr="00A755F3" w:rsidRDefault="007A56C4" w:rsidP="007A56C4">
            <w:pPr>
              <w:spacing w:after="6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F64DA5A" w14:textId="77777777" w:rsidR="007A56C4" w:rsidRPr="00A755F3" w:rsidRDefault="007A56C4" w:rsidP="007A56C4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ND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B19B81D" w14:textId="77777777" w:rsidR="007A56C4" w:rsidRPr="00A755F3" w:rsidRDefault="007A56C4" w:rsidP="007A56C4">
            <w:pPr>
              <w:spacing w:after="6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Acknowledgements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04B90F79" w14:textId="77777777" w:rsidR="007A56C4" w:rsidRPr="00A755F3" w:rsidRDefault="007A56C4" w:rsidP="007A56C4">
            <w:pPr>
              <w:spacing w:after="6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755F3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US National Institute on Drug Abuse</w:t>
            </w:r>
          </w:p>
        </w:tc>
      </w:tr>
    </w:tbl>
    <w:p w14:paraId="2A4F65AB" w14:textId="723CE20E" w:rsidR="00CA62C1" w:rsidRPr="000005D1" w:rsidRDefault="00A755F3" w:rsidP="000005D1">
      <w:pPr>
        <w:spacing w:line="278" w:lineRule="auto"/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</w:pPr>
      <w:r w:rsidRPr="00A755F3">
        <w:rPr>
          <w:rFonts w:ascii="Times New Roman" w:hAnsi="Times New Roman" w:cs="Times New Roman"/>
          <w:i/>
          <w:iCs/>
          <w:kern w:val="2"/>
          <w:sz w:val="20"/>
          <w:szCs w:val="20"/>
          <w14:ligatures w14:val="standardContextual"/>
        </w:rPr>
        <w:t>Note.</w:t>
      </w:r>
      <w:r w:rsidRPr="00A755F3"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  <w:t xml:space="preserve"> ND = No data.</w:t>
      </w:r>
    </w:p>
    <w:sectPr w:rsidR="00CA62C1" w:rsidRPr="000005D1" w:rsidSect="005530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CF20E9" w14:textId="77777777" w:rsidR="00A715E5" w:rsidRDefault="00A715E5" w:rsidP="00CA62C1">
      <w:pPr>
        <w:spacing w:after="0" w:line="240" w:lineRule="auto"/>
      </w:pPr>
      <w:r>
        <w:separator/>
      </w:r>
    </w:p>
  </w:endnote>
  <w:endnote w:type="continuationSeparator" w:id="0">
    <w:p w14:paraId="671D2565" w14:textId="77777777" w:rsidR="00A715E5" w:rsidRDefault="00A715E5" w:rsidP="00CA62C1">
      <w:pPr>
        <w:spacing w:after="0" w:line="240" w:lineRule="auto"/>
      </w:pPr>
      <w:r>
        <w:continuationSeparator/>
      </w:r>
    </w:p>
  </w:endnote>
  <w:endnote w:type="continuationNotice" w:id="1">
    <w:p w14:paraId="336AAF1C" w14:textId="77777777" w:rsidR="00A715E5" w:rsidRDefault="00A715E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430CAB" w14:textId="77777777" w:rsidR="00A715E5" w:rsidRDefault="00A715E5" w:rsidP="00CA62C1">
      <w:pPr>
        <w:spacing w:after="0" w:line="240" w:lineRule="auto"/>
      </w:pPr>
      <w:r>
        <w:separator/>
      </w:r>
    </w:p>
  </w:footnote>
  <w:footnote w:type="continuationSeparator" w:id="0">
    <w:p w14:paraId="167A5462" w14:textId="77777777" w:rsidR="00A715E5" w:rsidRDefault="00A715E5" w:rsidP="00CA62C1">
      <w:pPr>
        <w:spacing w:after="0" w:line="240" w:lineRule="auto"/>
      </w:pPr>
      <w:r>
        <w:continuationSeparator/>
      </w:r>
    </w:p>
  </w:footnote>
  <w:footnote w:type="continuationNotice" w:id="1">
    <w:p w14:paraId="27C4906E" w14:textId="77777777" w:rsidR="00A715E5" w:rsidRDefault="00A715E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5B6042"/>
    <w:multiLevelType w:val="hybridMultilevel"/>
    <w:tmpl w:val="15105E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5916DB"/>
    <w:multiLevelType w:val="hybridMultilevel"/>
    <w:tmpl w:val="F7ECBA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98128314">
    <w:abstractNumId w:val="1"/>
  </w:num>
  <w:num w:numId="2" w16cid:durableId="2858900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2C1"/>
    <w:rsid w:val="000005D1"/>
    <w:rsid w:val="0004225D"/>
    <w:rsid w:val="00073AF2"/>
    <w:rsid w:val="000C704A"/>
    <w:rsid w:val="000E6253"/>
    <w:rsid w:val="000E7170"/>
    <w:rsid w:val="00154B0A"/>
    <w:rsid w:val="001656A2"/>
    <w:rsid w:val="001C348F"/>
    <w:rsid w:val="001D0999"/>
    <w:rsid w:val="001E6346"/>
    <w:rsid w:val="001F0CBA"/>
    <w:rsid w:val="00224E52"/>
    <w:rsid w:val="00233505"/>
    <w:rsid w:val="002579E4"/>
    <w:rsid w:val="00315705"/>
    <w:rsid w:val="00413102"/>
    <w:rsid w:val="004710F3"/>
    <w:rsid w:val="004E5335"/>
    <w:rsid w:val="004F486F"/>
    <w:rsid w:val="00537E31"/>
    <w:rsid w:val="005530C6"/>
    <w:rsid w:val="00555DA4"/>
    <w:rsid w:val="00557CD4"/>
    <w:rsid w:val="005A49A1"/>
    <w:rsid w:val="005E103F"/>
    <w:rsid w:val="00611E81"/>
    <w:rsid w:val="00632F38"/>
    <w:rsid w:val="006A3A62"/>
    <w:rsid w:val="007A56C4"/>
    <w:rsid w:val="00832A8C"/>
    <w:rsid w:val="008453E9"/>
    <w:rsid w:val="00851CE3"/>
    <w:rsid w:val="008802BA"/>
    <w:rsid w:val="00895A55"/>
    <w:rsid w:val="008A7D5D"/>
    <w:rsid w:val="008B2E54"/>
    <w:rsid w:val="008E77CE"/>
    <w:rsid w:val="008F227E"/>
    <w:rsid w:val="00922140"/>
    <w:rsid w:val="00964A59"/>
    <w:rsid w:val="00970424"/>
    <w:rsid w:val="009C2788"/>
    <w:rsid w:val="00A1060B"/>
    <w:rsid w:val="00A24C10"/>
    <w:rsid w:val="00A715E5"/>
    <w:rsid w:val="00A755F3"/>
    <w:rsid w:val="00A828FC"/>
    <w:rsid w:val="00AD5D1C"/>
    <w:rsid w:val="00B4015A"/>
    <w:rsid w:val="00B44227"/>
    <w:rsid w:val="00BB77D0"/>
    <w:rsid w:val="00C4099B"/>
    <w:rsid w:val="00C65669"/>
    <w:rsid w:val="00CA62C1"/>
    <w:rsid w:val="00CC641D"/>
    <w:rsid w:val="00CE6348"/>
    <w:rsid w:val="00D426C1"/>
    <w:rsid w:val="00D87C64"/>
    <w:rsid w:val="00DC2D15"/>
    <w:rsid w:val="00DF5381"/>
    <w:rsid w:val="00E34C90"/>
    <w:rsid w:val="00E43E42"/>
    <w:rsid w:val="00E735CE"/>
    <w:rsid w:val="00F52EC1"/>
    <w:rsid w:val="00FA6DE9"/>
    <w:rsid w:val="00FB7CC3"/>
    <w:rsid w:val="00FE4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78C6A"/>
  <w15:chartTrackingRefBased/>
  <w15:docId w15:val="{4C93E7B2-65C2-49A0-9C08-6D9B9208C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2C1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62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62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62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62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62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62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62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62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62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62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62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62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62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62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62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62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62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62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62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62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62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62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62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62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62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62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62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62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62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A62C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CA62C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CA62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62C1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A62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62C1"/>
    <w:rPr>
      <w:kern w:val="0"/>
      <w:sz w:val="22"/>
      <w:szCs w:val="22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A755F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55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55F3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55F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005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190</Words>
  <Characters>6788</Characters>
  <Application>Microsoft Office Word</Application>
  <DocSecurity>0</DocSecurity>
  <Lines>56</Lines>
  <Paragraphs>15</Paragraphs>
  <ScaleCrop>false</ScaleCrop>
  <Company/>
  <LinksUpToDate>false</LinksUpToDate>
  <CharactersWithSpaces>7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West</dc:creator>
  <cp:keywords/>
  <dc:description/>
  <cp:lastModifiedBy>Allison West</cp:lastModifiedBy>
  <cp:revision>9</cp:revision>
  <dcterms:created xsi:type="dcterms:W3CDTF">2025-04-07T12:57:00Z</dcterms:created>
  <dcterms:modified xsi:type="dcterms:W3CDTF">2025-04-07T16:45:00Z</dcterms:modified>
</cp:coreProperties>
</file>